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A8000" w14:textId="175497F9" w:rsidR="00F0436D" w:rsidRPr="00573A16" w:rsidRDefault="00F0436D" w:rsidP="00D60FF4">
      <w:pPr>
        <w:spacing w:after="200" w:line="480" w:lineRule="auto"/>
        <w:ind w:firstLineChars="50" w:firstLine="120"/>
        <w:rPr>
          <w:rFonts w:ascii="Arial" w:hAnsi="Arial" w:cs="Arial"/>
          <w:b/>
          <w:bCs/>
          <w:sz w:val="24"/>
          <w:szCs w:val="24"/>
        </w:rPr>
      </w:pPr>
      <w:r w:rsidRPr="00573A16">
        <w:rPr>
          <w:rFonts w:ascii="Arial" w:hAnsi="Arial" w:cs="Arial"/>
          <w:b/>
          <w:bCs/>
          <w:sz w:val="24"/>
          <w:szCs w:val="24"/>
        </w:rPr>
        <w:t>Supplemental Material</w:t>
      </w:r>
    </w:p>
    <w:p w14:paraId="0F95C79B" w14:textId="15A04F77" w:rsidR="0025430B" w:rsidRDefault="00484964" w:rsidP="00484964">
      <w:pPr>
        <w:spacing w:line="480" w:lineRule="auto"/>
        <w:rPr>
          <w:rFonts w:ascii="Arial" w:hAnsi="Arial" w:cs="Arial"/>
          <w:b/>
          <w:bCs/>
          <w:kern w:val="0"/>
          <w:sz w:val="28"/>
          <w:szCs w:val="28"/>
        </w:rPr>
      </w:pPr>
      <w:bookmarkStart w:id="0" w:name="_Hlk87004726"/>
      <w:r w:rsidRPr="00654E7C">
        <w:rPr>
          <w:rFonts w:ascii="Arial" w:hAnsi="Arial" w:cs="Arial"/>
          <w:b/>
          <w:bCs/>
          <w:kern w:val="0"/>
          <w:sz w:val="28"/>
          <w:szCs w:val="28"/>
        </w:rPr>
        <w:t>Association</w:t>
      </w:r>
      <w:r w:rsidRPr="00654E7C">
        <w:rPr>
          <w:rFonts w:ascii="Arial" w:hAnsi="Arial" w:cs="Arial" w:hint="eastAsia"/>
          <w:b/>
          <w:bCs/>
          <w:kern w:val="0"/>
          <w:sz w:val="28"/>
          <w:szCs w:val="28"/>
        </w:rPr>
        <w:t>s</w:t>
      </w:r>
      <w:r w:rsidRPr="00654E7C">
        <w:rPr>
          <w:rFonts w:ascii="Arial" w:hAnsi="Arial" w:cs="Arial"/>
          <w:b/>
          <w:bCs/>
          <w:kern w:val="0"/>
          <w:sz w:val="28"/>
          <w:szCs w:val="28"/>
        </w:rPr>
        <w:t xml:space="preserve"> of </w:t>
      </w:r>
      <w:bookmarkStart w:id="1" w:name="_Hlk135168697"/>
      <w:r w:rsidRPr="004E5577">
        <w:rPr>
          <w:rFonts w:ascii="Arial" w:hAnsi="Arial" w:cs="Arial"/>
          <w:b/>
          <w:bCs/>
          <w:kern w:val="0"/>
          <w:sz w:val="28"/>
          <w:szCs w:val="28"/>
        </w:rPr>
        <w:t>dichlorophenol</w:t>
      </w:r>
      <w:bookmarkEnd w:id="1"/>
      <w:r w:rsidRPr="00654E7C">
        <w:rPr>
          <w:rFonts w:ascii="Arial" w:hAnsi="Arial" w:cs="Arial"/>
          <w:b/>
          <w:bCs/>
          <w:kern w:val="0"/>
          <w:sz w:val="28"/>
          <w:szCs w:val="28"/>
        </w:rPr>
        <w:t xml:space="preserve"> with metabolic syndrome</w:t>
      </w:r>
      <w:r>
        <w:rPr>
          <w:rFonts w:ascii="Arial" w:hAnsi="Arial" w:cs="Arial"/>
          <w:b/>
          <w:bCs/>
          <w:kern w:val="0"/>
          <w:sz w:val="28"/>
          <w:szCs w:val="28"/>
        </w:rPr>
        <w:t xml:space="preserve"> based on </w:t>
      </w:r>
      <w:r w:rsidRPr="0039664B">
        <w:rPr>
          <w:rFonts w:ascii="Arial" w:hAnsi="Arial" w:cs="Arial"/>
          <w:b/>
          <w:bCs/>
          <w:kern w:val="0"/>
          <w:sz w:val="28"/>
          <w:szCs w:val="28"/>
        </w:rPr>
        <w:t>multivariate-adjusted logistic regression</w:t>
      </w:r>
      <w:r>
        <w:rPr>
          <w:rFonts w:ascii="Arial" w:hAnsi="Arial" w:cs="Arial"/>
          <w:b/>
          <w:bCs/>
          <w:kern w:val="0"/>
          <w:sz w:val="28"/>
          <w:szCs w:val="28"/>
        </w:rPr>
        <w:t>: A</w:t>
      </w:r>
      <w:r w:rsidRPr="00654E7C">
        <w:rPr>
          <w:rFonts w:ascii="Arial" w:hAnsi="Arial" w:cs="Arial"/>
          <w:b/>
          <w:bCs/>
          <w:kern w:val="0"/>
          <w:sz w:val="28"/>
          <w:szCs w:val="28"/>
        </w:rPr>
        <w:t xml:space="preserve"> U.S. nationwide population-based study</w:t>
      </w:r>
      <w:r>
        <w:rPr>
          <w:rFonts w:ascii="Arial" w:hAnsi="Arial" w:cs="Arial"/>
          <w:b/>
          <w:bCs/>
          <w:kern w:val="0"/>
          <w:sz w:val="28"/>
          <w:szCs w:val="28"/>
        </w:rPr>
        <w:t xml:space="preserve"> </w:t>
      </w:r>
      <w:r>
        <w:rPr>
          <w:rFonts w:ascii="Arial" w:hAnsi="Arial" w:cs="Arial" w:hint="eastAsia"/>
          <w:b/>
          <w:bCs/>
          <w:kern w:val="0"/>
          <w:sz w:val="28"/>
          <w:szCs w:val="28"/>
        </w:rPr>
        <w:t>2003-2016</w:t>
      </w:r>
    </w:p>
    <w:p w14:paraId="42153DF4" w14:textId="77777777" w:rsidR="0025430B" w:rsidRDefault="0025430B">
      <w:pPr>
        <w:widowControl/>
        <w:jc w:val="left"/>
        <w:rPr>
          <w:rFonts w:ascii="Arial" w:hAnsi="Arial" w:cs="Arial"/>
          <w:b/>
          <w:bCs/>
          <w:kern w:val="0"/>
          <w:sz w:val="28"/>
          <w:szCs w:val="28"/>
        </w:rPr>
      </w:pPr>
      <w:r>
        <w:rPr>
          <w:rFonts w:ascii="Arial" w:hAnsi="Arial" w:cs="Arial"/>
          <w:b/>
          <w:bCs/>
          <w:kern w:val="0"/>
          <w:sz w:val="28"/>
          <w:szCs w:val="28"/>
        </w:rPr>
        <w:br w:type="page"/>
      </w:r>
    </w:p>
    <w:p w14:paraId="6B2D72BB" w14:textId="77777777" w:rsidR="00E557E9" w:rsidRDefault="00E557E9" w:rsidP="00D9734E">
      <w:pPr>
        <w:jc w:val="center"/>
        <w:rPr>
          <w:rFonts w:ascii="Arial" w:eastAsia="宋体" w:hAnsi="Arial" w:cs="Arial"/>
          <w:b/>
          <w:bCs/>
          <w:kern w:val="0"/>
          <w:szCs w:val="21"/>
          <w:highlight w:val="yellow"/>
        </w:rPr>
        <w:sectPr w:rsidR="00E557E9" w:rsidSect="00CD7223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AF0729D" w14:textId="3956A7B3" w:rsidR="00D9734E" w:rsidRDefault="00E557E9" w:rsidP="00D9734E">
      <w:pPr>
        <w:jc w:val="center"/>
        <w:rPr>
          <w:rFonts w:ascii="Arial" w:eastAsia="宋体" w:hAnsi="Arial" w:cs="Arial"/>
          <w:b/>
          <w:bCs/>
          <w:kern w:val="0"/>
          <w:szCs w:val="21"/>
          <w:highlight w:val="yellow"/>
        </w:rPr>
      </w:pPr>
      <w:r>
        <w:rPr>
          <w:noProof/>
        </w:rPr>
        <w:lastRenderedPageBreak/>
        <w:drawing>
          <wp:inline distT="0" distB="0" distL="0" distR="0" wp14:anchorId="4C6C558B" wp14:editId="731A9554">
            <wp:extent cx="5731510" cy="303911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3BCC5" w14:textId="4A37173B" w:rsidR="00E557E9" w:rsidRPr="0025430B" w:rsidRDefault="00E557E9" w:rsidP="00E557E9">
      <w:pPr>
        <w:jc w:val="center"/>
        <w:rPr>
          <w:rFonts w:ascii="Arial" w:hAnsi="Arial" w:cs="Arial"/>
        </w:rPr>
      </w:pPr>
      <w:r w:rsidRPr="00622FD3">
        <w:rPr>
          <w:rFonts w:ascii="Arial" w:eastAsia="宋体" w:hAnsi="Arial" w:cs="Arial"/>
          <w:b/>
          <w:bCs/>
          <w:kern w:val="0"/>
          <w:szCs w:val="21"/>
          <w:highlight w:val="yellow"/>
        </w:rPr>
        <w:t>Supplemental</w:t>
      </w:r>
      <w:r w:rsidRPr="00622FD3">
        <w:rPr>
          <w:rFonts w:ascii="Arial" w:hAnsi="Arial" w:cs="Arial"/>
          <w:b/>
          <w:bCs/>
          <w:kern w:val="0"/>
          <w:szCs w:val="21"/>
          <w:highlight w:val="yellow"/>
        </w:rPr>
        <w:t xml:space="preserve"> figure 1. </w:t>
      </w:r>
      <w:r w:rsidR="00622FD3" w:rsidRPr="00622FD3">
        <w:rPr>
          <w:rFonts w:ascii="Arial" w:hAnsi="Arial" w:cs="Arial"/>
          <w:kern w:val="0"/>
          <w:szCs w:val="21"/>
          <w:highlight w:val="yellow"/>
        </w:rPr>
        <w:t>Flow chart of study population</w:t>
      </w:r>
    </w:p>
    <w:p w14:paraId="03264CC1" w14:textId="77777777" w:rsidR="00D9734E" w:rsidRPr="00E557E9" w:rsidRDefault="00D9734E" w:rsidP="00D9734E">
      <w:pPr>
        <w:jc w:val="center"/>
        <w:rPr>
          <w:rFonts w:ascii="Arial" w:eastAsia="宋体" w:hAnsi="Arial" w:cs="Arial"/>
          <w:b/>
          <w:bCs/>
          <w:kern w:val="0"/>
          <w:szCs w:val="21"/>
          <w:highlight w:val="yellow"/>
        </w:rPr>
      </w:pPr>
    </w:p>
    <w:p w14:paraId="19D903BB" w14:textId="77777777" w:rsidR="00D9734E" w:rsidRDefault="00D9734E" w:rsidP="00D9734E">
      <w:pPr>
        <w:jc w:val="center"/>
        <w:rPr>
          <w:rFonts w:ascii="Arial" w:eastAsia="宋体" w:hAnsi="Arial" w:cs="Arial"/>
          <w:b/>
          <w:bCs/>
          <w:kern w:val="0"/>
          <w:szCs w:val="21"/>
          <w:highlight w:val="yellow"/>
        </w:rPr>
      </w:pPr>
    </w:p>
    <w:p w14:paraId="46598266" w14:textId="77777777" w:rsidR="00D9734E" w:rsidRDefault="00D9734E" w:rsidP="00D9734E">
      <w:pPr>
        <w:jc w:val="center"/>
        <w:rPr>
          <w:rFonts w:ascii="Arial" w:eastAsia="宋体" w:hAnsi="Arial" w:cs="Arial"/>
          <w:b/>
          <w:bCs/>
          <w:kern w:val="0"/>
          <w:szCs w:val="21"/>
          <w:highlight w:val="yellow"/>
        </w:rPr>
      </w:pPr>
    </w:p>
    <w:p w14:paraId="71F0C0A2" w14:textId="77777777" w:rsidR="00D9734E" w:rsidRDefault="00D9734E" w:rsidP="00D9734E">
      <w:pPr>
        <w:jc w:val="center"/>
        <w:rPr>
          <w:rFonts w:ascii="Arial" w:eastAsia="宋体" w:hAnsi="Arial" w:cs="Arial"/>
          <w:b/>
          <w:bCs/>
          <w:kern w:val="0"/>
          <w:szCs w:val="21"/>
          <w:highlight w:val="yellow"/>
        </w:rPr>
      </w:pPr>
    </w:p>
    <w:p w14:paraId="74E76A73" w14:textId="77777777" w:rsidR="00D9734E" w:rsidRDefault="00D9734E" w:rsidP="00D9734E">
      <w:pPr>
        <w:jc w:val="center"/>
        <w:rPr>
          <w:rFonts w:ascii="Arial" w:eastAsia="宋体" w:hAnsi="Arial" w:cs="Arial"/>
          <w:b/>
          <w:bCs/>
          <w:kern w:val="0"/>
          <w:szCs w:val="21"/>
          <w:highlight w:val="yellow"/>
        </w:rPr>
      </w:pPr>
    </w:p>
    <w:p w14:paraId="29434AC2" w14:textId="77777777" w:rsidR="00D9734E" w:rsidRDefault="00D9734E" w:rsidP="00D9734E">
      <w:pPr>
        <w:jc w:val="center"/>
        <w:rPr>
          <w:rFonts w:ascii="Arial" w:eastAsia="宋体" w:hAnsi="Arial" w:cs="Arial"/>
          <w:b/>
          <w:bCs/>
          <w:kern w:val="0"/>
          <w:szCs w:val="21"/>
          <w:highlight w:val="yellow"/>
        </w:rPr>
      </w:pPr>
    </w:p>
    <w:p w14:paraId="7B6B4FC0" w14:textId="77777777" w:rsidR="00D9734E" w:rsidRDefault="00D9734E" w:rsidP="00D9734E">
      <w:pPr>
        <w:jc w:val="center"/>
        <w:rPr>
          <w:rFonts w:ascii="Arial" w:eastAsia="宋体" w:hAnsi="Arial" w:cs="Arial"/>
          <w:b/>
          <w:bCs/>
          <w:kern w:val="0"/>
          <w:szCs w:val="21"/>
          <w:highlight w:val="yellow"/>
        </w:rPr>
      </w:pPr>
    </w:p>
    <w:p w14:paraId="3D5B43F5" w14:textId="77777777" w:rsidR="00D9734E" w:rsidRDefault="00D9734E" w:rsidP="00D9734E">
      <w:pPr>
        <w:jc w:val="center"/>
        <w:rPr>
          <w:rFonts w:ascii="Arial" w:eastAsia="宋体" w:hAnsi="Arial" w:cs="Arial"/>
          <w:b/>
          <w:bCs/>
          <w:kern w:val="0"/>
          <w:szCs w:val="21"/>
          <w:highlight w:val="yellow"/>
        </w:rPr>
      </w:pPr>
    </w:p>
    <w:p w14:paraId="625C7340" w14:textId="77777777" w:rsidR="00D9734E" w:rsidRDefault="00D9734E" w:rsidP="00D9734E">
      <w:pPr>
        <w:jc w:val="center"/>
        <w:rPr>
          <w:rFonts w:ascii="Arial" w:eastAsia="宋体" w:hAnsi="Arial" w:cs="Arial"/>
          <w:b/>
          <w:bCs/>
          <w:kern w:val="0"/>
          <w:szCs w:val="21"/>
          <w:highlight w:val="yellow"/>
        </w:rPr>
      </w:pPr>
    </w:p>
    <w:p w14:paraId="17BF1F7C" w14:textId="77777777" w:rsidR="00D9734E" w:rsidRDefault="00D9734E">
      <w:pPr>
        <w:widowControl/>
        <w:jc w:val="left"/>
        <w:rPr>
          <w:rFonts w:ascii="Arial" w:eastAsia="宋体" w:hAnsi="Arial" w:cs="Arial"/>
          <w:b/>
          <w:bCs/>
          <w:kern w:val="0"/>
          <w:szCs w:val="21"/>
          <w:highlight w:val="yellow"/>
        </w:rPr>
      </w:pPr>
      <w:r>
        <w:rPr>
          <w:rFonts w:ascii="Arial" w:eastAsia="宋体" w:hAnsi="Arial" w:cs="Arial"/>
          <w:b/>
          <w:bCs/>
          <w:kern w:val="0"/>
          <w:szCs w:val="21"/>
          <w:highlight w:val="yellow"/>
        </w:rPr>
        <w:br w:type="page"/>
      </w:r>
    </w:p>
    <w:p w14:paraId="49975D2E" w14:textId="77777777" w:rsidR="00E557E9" w:rsidRDefault="00E557E9" w:rsidP="00D9734E">
      <w:pPr>
        <w:jc w:val="center"/>
        <w:rPr>
          <w:rFonts w:ascii="Arial" w:eastAsia="宋体" w:hAnsi="Arial" w:cs="Arial"/>
          <w:b/>
          <w:bCs/>
          <w:kern w:val="0"/>
          <w:szCs w:val="21"/>
          <w:highlight w:val="yellow"/>
        </w:rPr>
        <w:sectPr w:rsidR="00E557E9" w:rsidSect="00E557E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ED1D19F" w14:textId="77777777" w:rsidR="00D9734E" w:rsidRPr="00D9734E" w:rsidRDefault="00D9734E">
      <w:pPr>
        <w:widowControl/>
        <w:jc w:val="left"/>
        <w:rPr>
          <w:rFonts w:ascii="Arial" w:hAnsi="Arial" w:cs="Arial"/>
          <w:b/>
          <w:bCs/>
          <w:kern w:val="0"/>
          <w:sz w:val="28"/>
          <w:szCs w:val="28"/>
        </w:rPr>
      </w:pPr>
    </w:p>
    <w:p w14:paraId="71B2B6A0" w14:textId="455CDB38" w:rsidR="00484964" w:rsidRPr="0025430B" w:rsidRDefault="0025430B" w:rsidP="0025430B">
      <w:pPr>
        <w:spacing w:line="480" w:lineRule="auto"/>
        <w:jc w:val="center"/>
        <w:rPr>
          <w:rFonts w:ascii="Arial" w:hAnsi="Arial" w:cs="Arial"/>
          <w:b/>
          <w:bCs/>
          <w:kern w:val="0"/>
          <w:sz w:val="28"/>
          <w:szCs w:val="28"/>
        </w:rPr>
      </w:pPr>
      <w:bookmarkStart w:id="2" w:name="_Hlk147914207"/>
      <w:r>
        <w:rPr>
          <w:noProof/>
        </w:rPr>
        <w:drawing>
          <wp:inline distT="0" distB="0" distL="0" distR="0" wp14:anchorId="19AAFE9D" wp14:editId="3640E1F5">
            <wp:extent cx="6346371" cy="3964274"/>
            <wp:effectExtent l="0" t="0" r="0" b="0"/>
            <wp:docPr id="11374546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45461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52463" cy="396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6C9D90F" w14:textId="325AA747" w:rsidR="0025430B" w:rsidRPr="0025430B" w:rsidRDefault="0025430B" w:rsidP="0025430B">
      <w:pPr>
        <w:jc w:val="center"/>
        <w:rPr>
          <w:rFonts w:ascii="Arial" w:hAnsi="Arial" w:cs="Arial"/>
        </w:rPr>
      </w:pPr>
      <w:r w:rsidRPr="00E30956">
        <w:rPr>
          <w:rFonts w:ascii="Arial" w:eastAsia="宋体" w:hAnsi="Arial" w:cs="Arial"/>
          <w:b/>
          <w:bCs/>
          <w:kern w:val="0"/>
          <w:szCs w:val="21"/>
          <w:highlight w:val="yellow"/>
        </w:rPr>
        <w:t>Supplemental</w:t>
      </w:r>
      <w:r w:rsidRPr="00E30956">
        <w:rPr>
          <w:rFonts w:ascii="Arial" w:hAnsi="Arial" w:cs="Arial"/>
          <w:b/>
          <w:bCs/>
          <w:kern w:val="0"/>
          <w:szCs w:val="21"/>
          <w:highlight w:val="yellow"/>
        </w:rPr>
        <w:t xml:space="preserve"> figure </w:t>
      </w:r>
      <w:r w:rsidR="00D9734E">
        <w:rPr>
          <w:rFonts w:ascii="Arial" w:hAnsi="Arial" w:cs="Arial"/>
          <w:b/>
          <w:bCs/>
          <w:kern w:val="0"/>
          <w:szCs w:val="21"/>
          <w:highlight w:val="yellow"/>
        </w:rPr>
        <w:t>2</w:t>
      </w:r>
      <w:r w:rsidRPr="00E30956">
        <w:rPr>
          <w:rFonts w:ascii="Arial" w:hAnsi="Arial" w:cs="Arial"/>
          <w:b/>
          <w:bCs/>
          <w:kern w:val="0"/>
          <w:szCs w:val="21"/>
          <w:highlight w:val="yellow"/>
        </w:rPr>
        <w:t xml:space="preserve">. </w:t>
      </w:r>
      <w:r w:rsidRPr="00E30956">
        <w:rPr>
          <w:rFonts w:ascii="Arial" w:hAnsi="Arial" w:cs="Arial"/>
          <w:kern w:val="0"/>
          <w:szCs w:val="21"/>
          <w:highlight w:val="yellow"/>
        </w:rPr>
        <w:t xml:space="preserve">Directed Acyclic Graphs for the Causal Effect of </w:t>
      </w:r>
      <w:r w:rsidRPr="00E30956">
        <w:rPr>
          <w:rFonts w:ascii="Arial" w:eastAsia="宋体" w:hAnsi="Arial" w:cs="Arial"/>
          <w:kern w:val="0"/>
          <w:szCs w:val="21"/>
          <w:highlight w:val="yellow"/>
        </w:rPr>
        <w:t>dichlorophenol</w:t>
      </w:r>
      <w:r w:rsidRPr="00E30956">
        <w:rPr>
          <w:rFonts w:ascii="Arial" w:hAnsi="Arial" w:cs="Arial"/>
          <w:kern w:val="0"/>
          <w:szCs w:val="21"/>
          <w:highlight w:val="yellow"/>
        </w:rPr>
        <w:t xml:space="preserve"> with </w:t>
      </w:r>
      <w:proofErr w:type="spellStart"/>
      <w:r w:rsidRPr="00E30956">
        <w:rPr>
          <w:rFonts w:ascii="Arial" w:hAnsi="Arial" w:cs="Arial"/>
          <w:kern w:val="0"/>
          <w:szCs w:val="21"/>
          <w:highlight w:val="yellow"/>
        </w:rPr>
        <w:t>MetS</w:t>
      </w:r>
      <w:proofErr w:type="spellEnd"/>
      <w:r w:rsidRPr="00E30956">
        <w:rPr>
          <w:rFonts w:ascii="Arial" w:hAnsi="Arial" w:cs="Arial"/>
          <w:kern w:val="0"/>
          <w:szCs w:val="21"/>
          <w:highlight w:val="yellow"/>
        </w:rPr>
        <w:t xml:space="preserve"> prevalence</w:t>
      </w:r>
    </w:p>
    <w:bookmarkEnd w:id="2"/>
    <w:p w14:paraId="6339750E" w14:textId="3524C1CD" w:rsidR="005D2D21" w:rsidRDefault="005D2D21" w:rsidP="0061425A">
      <w:pPr>
        <w:widowControl/>
        <w:jc w:val="left"/>
        <w:rPr>
          <w:rFonts w:ascii="Arial" w:hAnsi="Arial" w:cs="Arial"/>
          <w:b/>
          <w:kern w:val="0"/>
          <w:sz w:val="24"/>
          <w:szCs w:val="24"/>
        </w:rPr>
      </w:pPr>
      <w:r>
        <w:rPr>
          <w:rFonts w:ascii="Arial" w:hAnsi="Arial" w:cs="Arial"/>
          <w:b/>
          <w:kern w:val="0"/>
          <w:sz w:val="24"/>
          <w:szCs w:val="24"/>
        </w:rPr>
        <w:br w:type="page"/>
      </w:r>
    </w:p>
    <w:p w14:paraId="22E7E0CD" w14:textId="77777777" w:rsidR="0061425A" w:rsidRDefault="0061425A" w:rsidP="005D2D21">
      <w:pPr>
        <w:jc w:val="center"/>
        <w:rPr>
          <w:rFonts w:ascii="Arial" w:eastAsia="宋体" w:hAnsi="Arial" w:cs="Arial"/>
          <w:b/>
          <w:bCs/>
          <w:kern w:val="0"/>
          <w:szCs w:val="21"/>
        </w:rPr>
        <w:sectPr w:rsidR="0061425A" w:rsidSect="00CD72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3D765AA" w14:textId="30B4CB4C" w:rsidR="005D2D21" w:rsidRDefault="0061425A" w:rsidP="005D2D21">
      <w:pPr>
        <w:jc w:val="center"/>
        <w:rPr>
          <w:rFonts w:ascii="Arial" w:eastAsia="宋体" w:hAnsi="Arial" w:cs="Arial"/>
          <w:b/>
          <w:bCs/>
          <w:kern w:val="0"/>
          <w:szCs w:val="21"/>
        </w:rPr>
      </w:pPr>
      <w:r>
        <w:rPr>
          <w:noProof/>
        </w:rPr>
        <w:lastRenderedPageBreak/>
        <w:drawing>
          <wp:inline distT="0" distB="0" distL="0" distR="0" wp14:anchorId="39D6CF28" wp14:editId="732131F3">
            <wp:extent cx="5203194" cy="55930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122" cy="5614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52CFE" w14:textId="77777777" w:rsidR="005D2D21" w:rsidRPr="00E30956" w:rsidRDefault="005D2D21" w:rsidP="005D2D21">
      <w:pPr>
        <w:jc w:val="center"/>
        <w:rPr>
          <w:rFonts w:ascii="Arial" w:eastAsia="宋体" w:hAnsi="Arial" w:cs="Arial"/>
          <w:b/>
          <w:bCs/>
          <w:kern w:val="0"/>
          <w:szCs w:val="21"/>
        </w:rPr>
      </w:pPr>
    </w:p>
    <w:p w14:paraId="2E4C8516" w14:textId="0174C015" w:rsidR="005D2D21" w:rsidRPr="00E30956" w:rsidRDefault="005D2D21" w:rsidP="00E30956">
      <w:pPr>
        <w:rPr>
          <w:rFonts w:ascii="Arial" w:hAnsi="Arial" w:cs="Arial"/>
        </w:rPr>
      </w:pPr>
      <w:r w:rsidRPr="00E30956">
        <w:rPr>
          <w:rFonts w:ascii="Arial" w:eastAsia="宋体" w:hAnsi="Arial" w:cs="Arial"/>
          <w:b/>
          <w:bCs/>
          <w:kern w:val="0"/>
          <w:szCs w:val="21"/>
          <w:highlight w:val="yellow"/>
        </w:rPr>
        <w:t>Supplemental</w:t>
      </w:r>
      <w:r w:rsidRPr="00E30956">
        <w:rPr>
          <w:rFonts w:ascii="Arial" w:hAnsi="Arial" w:cs="Arial"/>
          <w:b/>
          <w:bCs/>
          <w:kern w:val="0"/>
          <w:szCs w:val="21"/>
          <w:highlight w:val="yellow"/>
        </w:rPr>
        <w:t xml:space="preserve"> figure </w:t>
      </w:r>
      <w:r w:rsidR="00D9734E">
        <w:rPr>
          <w:rFonts w:ascii="Arial" w:hAnsi="Arial" w:cs="Arial"/>
          <w:b/>
          <w:bCs/>
          <w:kern w:val="0"/>
          <w:szCs w:val="21"/>
          <w:highlight w:val="yellow"/>
        </w:rPr>
        <w:t>3</w:t>
      </w:r>
      <w:r w:rsidRPr="00E30956">
        <w:rPr>
          <w:rFonts w:ascii="Arial" w:hAnsi="Arial" w:cs="Arial"/>
          <w:b/>
          <w:bCs/>
          <w:kern w:val="0"/>
          <w:szCs w:val="21"/>
          <w:highlight w:val="yellow"/>
        </w:rPr>
        <w:t>.</w:t>
      </w:r>
      <w:r w:rsidRPr="00E30956">
        <w:rPr>
          <w:rFonts w:ascii="Arial" w:hAnsi="Arial" w:cs="Arial"/>
          <w:kern w:val="0"/>
          <w:szCs w:val="21"/>
          <w:highlight w:val="yellow"/>
        </w:rPr>
        <w:t xml:space="preserve"> </w:t>
      </w:r>
      <w:r w:rsidR="000542A2" w:rsidRPr="00E30956">
        <w:rPr>
          <w:rFonts w:ascii="Arial" w:hAnsi="Arial" w:cs="Arial"/>
          <w:kern w:val="0"/>
          <w:szCs w:val="21"/>
          <w:highlight w:val="yellow"/>
        </w:rPr>
        <w:t>WQS model regression positive weights</w:t>
      </w:r>
      <w:r w:rsidR="00E30956" w:rsidRPr="00E30956">
        <w:rPr>
          <w:rFonts w:ascii="Arial" w:hAnsi="Arial" w:cs="Arial"/>
          <w:kern w:val="0"/>
          <w:szCs w:val="21"/>
          <w:highlight w:val="yellow"/>
        </w:rPr>
        <w:t xml:space="preserve"> (A)</w:t>
      </w:r>
      <w:r w:rsidR="000542A2" w:rsidRPr="00E30956">
        <w:rPr>
          <w:rFonts w:ascii="Arial" w:hAnsi="Arial" w:cs="Arial"/>
          <w:kern w:val="0"/>
          <w:szCs w:val="21"/>
          <w:highlight w:val="yellow"/>
        </w:rPr>
        <w:t xml:space="preserve"> </w:t>
      </w:r>
      <w:r w:rsidR="001347FE" w:rsidRPr="00E30956">
        <w:rPr>
          <w:rFonts w:ascii="Arial" w:hAnsi="Arial" w:cs="Arial"/>
          <w:kern w:val="0"/>
          <w:szCs w:val="21"/>
          <w:highlight w:val="yellow"/>
        </w:rPr>
        <w:t>and negative weights</w:t>
      </w:r>
      <w:r w:rsidR="00E30956" w:rsidRPr="00E30956">
        <w:rPr>
          <w:rFonts w:ascii="Arial" w:hAnsi="Arial" w:cs="Arial"/>
          <w:kern w:val="0"/>
          <w:szCs w:val="21"/>
          <w:highlight w:val="yellow"/>
        </w:rPr>
        <w:t xml:space="preserve"> (B)</w:t>
      </w:r>
      <w:r w:rsidR="001347FE" w:rsidRPr="00E30956">
        <w:rPr>
          <w:rFonts w:ascii="Arial" w:hAnsi="Arial" w:cs="Arial"/>
          <w:kern w:val="0"/>
          <w:szCs w:val="21"/>
          <w:highlight w:val="yellow"/>
        </w:rPr>
        <w:t xml:space="preserve"> for </w:t>
      </w:r>
      <w:r w:rsidR="001347FE" w:rsidRPr="00E30956">
        <w:rPr>
          <w:rFonts w:ascii="Arial" w:eastAsia="宋体" w:hAnsi="Arial" w:cs="Arial"/>
          <w:kern w:val="0"/>
          <w:szCs w:val="21"/>
          <w:highlight w:val="yellow"/>
        </w:rPr>
        <w:t xml:space="preserve">p-DCB biomarkers and </w:t>
      </w:r>
      <w:proofErr w:type="spellStart"/>
      <w:r w:rsidR="00E30956" w:rsidRPr="00E30956">
        <w:rPr>
          <w:rFonts w:ascii="Arial" w:hAnsi="Arial" w:cs="Arial"/>
          <w:color w:val="1F1F1F"/>
          <w:highlight w:val="yellow"/>
        </w:rPr>
        <w:t>qgcomp</w:t>
      </w:r>
      <w:proofErr w:type="spellEnd"/>
      <w:r w:rsidR="00E30956" w:rsidRPr="00E30956">
        <w:rPr>
          <w:rFonts w:ascii="Arial" w:hAnsi="Arial" w:cs="Arial"/>
          <w:color w:val="1F1F1F"/>
          <w:highlight w:val="yellow"/>
        </w:rPr>
        <w:t xml:space="preserve"> model regression index weights (C). Adjusted covariates: creatinine concentration, age (years), gender (male or female), race (non-Hispanic Black, non-Hispanic White, Mexican American, or others), education (under high school, high school, or above high school), PIR (&lt; 1.52, 1.52 to 3.48, or &gt; 3.48), physical activity (never, moderate, or vigorous), smoking (non-smoker, former smoker, or active smoker), drinking (abstainer or active drinker) status, total energy intake and total fat intake. CI, confidence interval; PIR, poverty-income ratio, OR, odds ratio; </w:t>
      </w:r>
      <w:proofErr w:type="spellStart"/>
      <w:r w:rsidR="00E30956" w:rsidRPr="00E30956">
        <w:rPr>
          <w:rFonts w:ascii="Arial" w:hAnsi="Arial" w:cs="Arial"/>
          <w:color w:val="1F1F1F"/>
          <w:highlight w:val="yellow"/>
        </w:rPr>
        <w:t>MetS</w:t>
      </w:r>
      <w:proofErr w:type="spellEnd"/>
      <w:r w:rsidR="00E30956" w:rsidRPr="00E30956">
        <w:rPr>
          <w:rFonts w:ascii="Arial" w:hAnsi="Arial" w:cs="Arial"/>
          <w:color w:val="1F1F1F"/>
          <w:highlight w:val="yellow"/>
        </w:rPr>
        <w:t>, metabolic syndrome.</w:t>
      </w:r>
    </w:p>
    <w:p w14:paraId="702F3FBC" w14:textId="597BE60D" w:rsidR="002B3B33" w:rsidRDefault="002B3B33">
      <w:pPr>
        <w:widowControl/>
        <w:jc w:val="left"/>
        <w:rPr>
          <w:rFonts w:ascii="Arial" w:hAnsi="Arial" w:cs="Arial"/>
          <w:b/>
          <w:kern w:val="0"/>
          <w:sz w:val="24"/>
          <w:szCs w:val="24"/>
        </w:rPr>
      </w:pPr>
      <w:r>
        <w:rPr>
          <w:rFonts w:ascii="Arial" w:hAnsi="Arial" w:cs="Arial"/>
          <w:b/>
          <w:kern w:val="0"/>
          <w:sz w:val="24"/>
          <w:szCs w:val="24"/>
        </w:rPr>
        <w:br w:type="page"/>
      </w:r>
    </w:p>
    <w:p w14:paraId="1644C028" w14:textId="57F9F8DA" w:rsidR="002B3B33" w:rsidRPr="00E30956" w:rsidRDefault="002B3B33" w:rsidP="002B3B33">
      <w:pPr>
        <w:spacing w:beforeLines="50" w:before="156"/>
        <w:rPr>
          <w:rFonts w:ascii="Arial" w:eastAsia="Times New Roman Uni" w:hAnsi="Arial" w:cs="Arial"/>
          <w:bCs/>
          <w:sz w:val="18"/>
          <w:szCs w:val="18"/>
          <w:highlight w:val="yellow"/>
          <w:shd w:val="clear" w:color="auto" w:fill="FFFFFF"/>
        </w:rPr>
      </w:pPr>
      <w:r w:rsidRPr="00E30956">
        <w:rPr>
          <w:rFonts w:ascii="Arial" w:eastAsia="宋体" w:hAnsi="Arial" w:cs="Arial"/>
          <w:b/>
          <w:bCs/>
          <w:kern w:val="0"/>
          <w:szCs w:val="21"/>
          <w:highlight w:val="yellow"/>
        </w:rPr>
        <w:lastRenderedPageBreak/>
        <w:t xml:space="preserve">Supplemental Table 2. </w:t>
      </w:r>
      <w:r w:rsidR="002A64EB" w:rsidRPr="00E30956">
        <w:rPr>
          <w:rFonts w:ascii="Arial" w:eastAsia="宋体" w:hAnsi="Arial" w:cs="Arial"/>
          <w:kern w:val="0"/>
          <w:szCs w:val="21"/>
          <w:highlight w:val="yellow"/>
        </w:rPr>
        <w:t xml:space="preserve">Associations of </w:t>
      </w:r>
      <w:r w:rsidR="00034991" w:rsidRPr="00E30956">
        <w:rPr>
          <w:rFonts w:ascii="Arial" w:eastAsia="宋体" w:hAnsi="Arial" w:cs="Arial"/>
          <w:kern w:val="0"/>
          <w:szCs w:val="21"/>
          <w:highlight w:val="yellow"/>
        </w:rPr>
        <w:t>p-DCB biomarkers</w:t>
      </w:r>
      <w:r w:rsidR="002A64EB" w:rsidRPr="00E30956">
        <w:rPr>
          <w:rFonts w:ascii="Arial" w:eastAsia="宋体" w:hAnsi="Arial" w:cs="Arial"/>
          <w:kern w:val="0"/>
          <w:szCs w:val="21"/>
          <w:highlight w:val="yellow"/>
        </w:rPr>
        <w:t xml:space="preserve"> with </w:t>
      </w:r>
      <w:proofErr w:type="spellStart"/>
      <w:r w:rsidR="002A64EB" w:rsidRPr="00E30956">
        <w:rPr>
          <w:rFonts w:ascii="Arial" w:eastAsia="宋体" w:hAnsi="Arial" w:cs="Arial"/>
          <w:kern w:val="0"/>
          <w:szCs w:val="21"/>
          <w:highlight w:val="yellow"/>
        </w:rPr>
        <w:t>MetS</w:t>
      </w:r>
      <w:proofErr w:type="spellEnd"/>
    </w:p>
    <w:tbl>
      <w:tblPr>
        <w:tblW w:w="5400" w:type="dxa"/>
        <w:jc w:val="center"/>
        <w:tblLook w:val="04A0" w:firstRow="1" w:lastRow="0" w:firstColumn="1" w:lastColumn="0" w:noHBand="0" w:noVBand="1"/>
      </w:tblPr>
      <w:tblGrid>
        <w:gridCol w:w="3220"/>
        <w:gridCol w:w="2180"/>
      </w:tblGrid>
      <w:tr w:rsidR="00A755D9" w:rsidRPr="00A755D9" w14:paraId="495790AF" w14:textId="77777777" w:rsidTr="00A755D9">
        <w:trPr>
          <w:trHeight w:val="276"/>
          <w:jc w:val="center"/>
        </w:trPr>
        <w:tc>
          <w:tcPr>
            <w:tcW w:w="32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A06A1F" w14:textId="77777777" w:rsidR="00A755D9" w:rsidRPr="00A755D9" w:rsidRDefault="00A755D9" w:rsidP="00A755D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highlight w:val="yellow"/>
              </w:rPr>
            </w:pPr>
            <w:r w:rsidRPr="00A755D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highlight w:val="yellow"/>
              </w:rPr>
              <w:t>Models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2837" w14:textId="77777777" w:rsidR="00A755D9" w:rsidRPr="00A755D9" w:rsidRDefault="00A755D9" w:rsidP="00A755D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highlight w:val="yellow"/>
              </w:rPr>
            </w:pPr>
            <w:proofErr w:type="spellStart"/>
            <w:r w:rsidRPr="00A755D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highlight w:val="yellow"/>
              </w:rPr>
              <w:t>MetS</w:t>
            </w:r>
            <w:proofErr w:type="spellEnd"/>
            <w:r w:rsidRPr="00A755D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highlight w:val="yellow"/>
              </w:rPr>
              <w:t xml:space="preserve"> </w:t>
            </w:r>
          </w:p>
        </w:tc>
      </w:tr>
      <w:tr w:rsidR="00A755D9" w:rsidRPr="00A755D9" w14:paraId="319E21BE" w14:textId="77777777" w:rsidTr="00A755D9">
        <w:trPr>
          <w:trHeight w:val="288"/>
          <w:jc w:val="center"/>
        </w:trPr>
        <w:tc>
          <w:tcPr>
            <w:tcW w:w="32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566716" w14:textId="77777777" w:rsidR="00A755D9" w:rsidRPr="00A755D9" w:rsidRDefault="00A755D9" w:rsidP="00A755D9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D84D7" w14:textId="77777777" w:rsidR="00A755D9" w:rsidRPr="00A755D9" w:rsidRDefault="00A755D9" w:rsidP="00A755D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highlight w:val="yellow"/>
              </w:rPr>
            </w:pPr>
            <w:r w:rsidRPr="00A755D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highlight w:val="yellow"/>
              </w:rPr>
              <w:t>OR (95%CI)</w:t>
            </w:r>
          </w:p>
        </w:tc>
      </w:tr>
      <w:tr w:rsidR="00A755D9" w:rsidRPr="00A755D9" w14:paraId="25837856" w14:textId="77777777" w:rsidTr="00A755D9">
        <w:trPr>
          <w:trHeight w:val="288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56C2" w14:textId="77777777" w:rsidR="00A755D9" w:rsidRPr="00A755D9" w:rsidRDefault="00A755D9" w:rsidP="00A755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</w:pPr>
            <w:r w:rsidRPr="00A755D9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WQS positive weight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170E" w14:textId="77777777" w:rsidR="00A755D9" w:rsidRPr="00A755D9" w:rsidRDefault="00A755D9" w:rsidP="00A755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A755D9"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  <w:t>1.02 (1.00-1.03)</w:t>
            </w:r>
          </w:p>
        </w:tc>
      </w:tr>
      <w:tr w:rsidR="00A755D9" w:rsidRPr="00A755D9" w14:paraId="35F5A5E3" w14:textId="77777777" w:rsidTr="00A755D9">
        <w:trPr>
          <w:trHeight w:val="276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5A5" w14:textId="4C745026" w:rsidR="00A755D9" w:rsidRPr="00A755D9" w:rsidRDefault="00A755D9" w:rsidP="00A755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</w:pPr>
            <w:r w:rsidRPr="00A755D9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WQS neg</w:t>
            </w:r>
            <w:r w:rsidRPr="00E30956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a</w:t>
            </w:r>
            <w:r w:rsidRPr="00A755D9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tive weight</w:t>
            </w:r>
          </w:p>
        </w:tc>
        <w:tc>
          <w:tcPr>
            <w:tcW w:w="2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B2F1" w14:textId="77777777" w:rsidR="00A755D9" w:rsidRPr="00A755D9" w:rsidRDefault="00A755D9" w:rsidP="00A755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A755D9"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  <w:t>1.02 (1.00-1.03)</w:t>
            </w:r>
          </w:p>
        </w:tc>
      </w:tr>
      <w:tr w:rsidR="00A755D9" w:rsidRPr="00A755D9" w14:paraId="455E4EB8" w14:textId="77777777" w:rsidTr="00A755D9">
        <w:trPr>
          <w:trHeight w:val="276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9C33E" w14:textId="77777777" w:rsidR="00A755D9" w:rsidRPr="00A755D9" w:rsidRDefault="00A755D9" w:rsidP="00A755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</w:pPr>
            <w:proofErr w:type="spellStart"/>
            <w:r w:rsidRPr="00A755D9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gqcomp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3E9D4" w14:textId="77777777" w:rsidR="00A755D9" w:rsidRPr="00A755D9" w:rsidRDefault="00A755D9" w:rsidP="00A755D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A755D9"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  <w:t>1.02 (1.01-1.02)</w:t>
            </w:r>
          </w:p>
        </w:tc>
      </w:tr>
    </w:tbl>
    <w:p w14:paraId="0DFA5809" w14:textId="77777777" w:rsidR="00E30956" w:rsidRPr="00E30956" w:rsidRDefault="00E30956" w:rsidP="00E30956">
      <w:pPr>
        <w:rPr>
          <w:rFonts w:ascii="Arial" w:hAnsi="Arial" w:cs="Arial"/>
        </w:rPr>
      </w:pPr>
      <w:r w:rsidRPr="00E30956">
        <w:rPr>
          <w:rFonts w:ascii="Arial" w:hAnsi="Arial" w:cs="Arial"/>
          <w:color w:val="1F1F1F"/>
          <w:highlight w:val="yellow"/>
        </w:rPr>
        <w:t xml:space="preserve">Adjusted covariates: creatinine concentration, age (years), gender (male or female), race (non-Hispanic Black, non-Hispanic White, Mexican American, or others), education (under high school, high school, or above high school), PIR (&lt; 1.52, 1.52 to 3.48, or &gt; 3.48), physical activity (never, moderate, or vigorous), smoking (non-smoker, former smoker, or active smoker), drinking (abstainer or active drinker) status, total energy intake and total fat intake. CI, confidence interval; PIR, poverty-income ratio, OR, odds ratio; </w:t>
      </w:r>
      <w:proofErr w:type="spellStart"/>
      <w:r w:rsidRPr="00E30956">
        <w:rPr>
          <w:rFonts w:ascii="Arial" w:hAnsi="Arial" w:cs="Arial"/>
          <w:color w:val="1F1F1F"/>
          <w:highlight w:val="yellow"/>
        </w:rPr>
        <w:t>MetS</w:t>
      </w:r>
      <w:proofErr w:type="spellEnd"/>
      <w:r w:rsidRPr="00E30956">
        <w:rPr>
          <w:rFonts w:ascii="Arial" w:hAnsi="Arial" w:cs="Arial"/>
          <w:color w:val="1F1F1F"/>
          <w:highlight w:val="yellow"/>
        </w:rPr>
        <w:t>, metabolic syndrome.</w:t>
      </w:r>
    </w:p>
    <w:p w14:paraId="0135685A" w14:textId="78F1002F" w:rsidR="002B3B33" w:rsidRPr="00E30956" w:rsidRDefault="002B3B33" w:rsidP="00F841BD">
      <w:pPr>
        <w:spacing w:beforeLines="50" w:before="156" w:line="360" w:lineRule="auto"/>
        <w:rPr>
          <w:rFonts w:ascii="Arial" w:hAnsi="Arial" w:cs="Arial"/>
          <w:b/>
          <w:kern w:val="0"/>
          <w:sz w:val="24"/>
          <w:szCs w:val="24"/>
        </w:rPr>
        <w:sectPr w:rsidR="002B3B33" w:rsidRPr="00E30956" w:rsidSect="0061425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26351864" w14:textId="672A1299" w:rsidR="00A33669" w:rsidRDefault="00952471" w:rsidP="00A23A45">
      <w:pPr>
        <w:spacing w:beforeLines="50" w:before="156"/>
        <w:rPr>
          <w:rFonts w:ascii="Arial" w:eastAsia="Times New Roman Uni" w:hAnsi="Arial" w:cs="Arial"/>
          <w:bCs/>
          <w:sz w:val="18"/>
          <w:szCs w:val="18"/>
          <w:shd w:val="clear" w:color="auto" w:fill="FFFFFF"/>
        </w:rPr>
      </w:pPr>
      <w:r w:rsidRPr="00573A16">
        <w:rPr>
          <w:rFonts w:ascii="Arial" w:eastAsia="宋体" w:hAnsi="Arial" w:cs="Arial"/>
          <w:b/>
          <w:bCs/>
          <w:kern w:val="0"/>
          <w:szCs w:val="21"/>
        </w:rPr>
        <w:lastRenderedPageBreak/>
        <w:t xml:space="preserve">Supplemental Table </w:t>
      </w:r>
      <w:r w:rsidR="005D2D21">
        <w:rPr>
          <w:rFonts w:ascii="Arial" w:eastAsia="宋体" w:hAnsi="Arial" w:cs="Arial"/>
          <w:b/>
          <w:bCs/>
          <w:kern w:val="0"/>
          <w:szCs w:val="21"/>
        </w:rPr>
        <w:t>2</w:t>
      </w:r>
      <w:r w:rsidRPr="00573A16">
        <w:rPr>
          <w:rFonts w:ascii="Arial" w:eastAsia="宋体" w:hAnsi="Arial" w:cs="Arial"/>
          <w:b/>
          <w:bCs/>
          <w:kern w:val="0"/>
          <w:szCs w:val="21"/>
        </w:rPr>
        <w:t xml:space="preserve">. </w:t>
      </w:r>
      <w:r>
        <w:rPr>
          <w:rFonts w:ascii="Arial" w:eastAsia="宋体" w:hAnsi="Arial" w:cs="Arial"/>
          <w:kern w:val="0"/>
          <w:szCs w:val="21"/>
        </w:rPr>
        <w:t>C</w:t>
      </w:r>
      <w:r w:rsidRPr="00573A16">
        <w:rPr>
          <w:rFonts w:ascii="Arial" w:eastAsia="宋体" w:hAnsi="Arial" w:cs="Arial"/>
          <w:kern w:val="0"/>
          <w:szCs w:val="21"/>
        </w:rPr>
        <w:t xml:space="preserve">oefficients of </w:t>
      </w:r>
      <w:r w:rsidR="00484964" w:rsidRPr="00484964">
        <w:rPr>
          <w:rFonts w:ascii="Arial" w:eastAsia="宋体" w:hAnsi="Arial" w:cs="Arial"/>
          <w:kern w:val="0"/>
          <w:szCs w:val="21"/>
        </w:rPr>
        <w:t>dichlorophenol</w:t>
      </w:r>
      <w:r w:rsidRPr="00573A16">
        <w:rPr>
          <w:rFonts w:ascii="Arial" w:eastAsia="宋体" w:hAnsi="Arial" w:cs="Arial"/>
          <w:kern w:val="0"/>
          <w:szCs w:val="21"/>
        </w:rPr>
        <w:t xml:space="preserve"> biomarkers for metabolic syndrome indicators from </w:t>
      </w:r>
      <w:r w:rsidR="00FC5895" w:rsidRPr="00FC5895">
        <w:rPr>
          <w:rFonts w:ascii="Arial" w:eastAsia="宋体" w:hAnsi="Arial" w:cs="Arial"/>
          <w:kern w:val="0"/>
          <w:szCs w:val="21"/>
        </w:rPr>
        <w:t>Spearman's rank correlation coeffici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68"/>
        <w:gridCol w:w="1053"/>
        <w:gridCol w:w="1944"/>
        <w:gridCol w:w="1003"/>
        <w:gridCol w:w="2893"/>
        <w:gridCol w:w="1003"/>
        <w:gridCol w:w="2894"/>
      </w:tblGrid>
      <w:tr w:rsidR="00A33669" w:rsidRPr="00A33669" w14:paraId="273AF9A5" w14:textId="77777777" w:rsidTr="000851B2">
        <w:trPr>
          <w:trHeight w:val="300"/>
        </w:trPr>
        <w:tc>
          <w:tcPr>
            <w:tcW w:w="86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87878" w14:textId="77777777" w:rsidR="00A33669" w:rsidRPr="00A33669" w:rsidRDefault="00A33669" w:rsidP="00A3366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Blood indicator</w:t>
            </w:r>
          </w:p>
        </w:tc>
        <w:tc>
          <w:tcPr>
            <w:tcW w:w="116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7A52" w14:textId="77777777" w:rsidR="00A33669" w:rsidRPr="00A33669" w:rsidRDefault="00A33669" w:rsidP="00A3366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2,5-dichlorophenol (µg/L)</w:t>
            </w:r>
          </w:p>
        </w:tc>
        <w:tc>
          <w:tcPr>
            <w:tcW w:w="148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76C1" w14:textId="77777777" w:rsidR="00A33669" w:rsidRPr="00A33669" w:rsidRDefault="00A33669" w:rsidP="00A3366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2,4-dichlorophenol (µg/L)</w:t>
            </w:r>
          </w:p>
        </w:tc>
        <w:tc>
          <w:tcPr>
            <w:tcW w:w="148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9139" w14:textId="77777777" w:rsidR="00A33669" w:rsidRPr="00A33669" w:rsidRDefault="00A33669" w:rsidP="00A3366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Total Dichlorophenol (µg/L)</w:t>
            </w:r>
          </w:p>
        </w:tc>
      </w:tr>
      <w:tr w:rsidR="00A33669" w:rsidRPr="00A33669" w14:paraId="22E893F7" w14:textId="77777777" w:rsidTr="000851B2">
        <w:trPr>
          <w:trHeight w:val="300"/>
        </w:trPr>
        <w:tc>
          <w:tcPr>
            <w:tcW w:w="86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802CA" w14:textId="77777777" w:rsidR="00A33669" w:rsidRPr="00A33669" w:rsidRDefault="00A33669" w:rsidP="00A3366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BCAD" w14:textId="7912E4FC" w:rsidR="00A33669" w:rsidRPr="00A33669" w:rsidRDefault="008E24A5" w:rsidP="00A3366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7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602A7" w14:textId="77777777" w:rsidR="00A33669" w:rsidRPr="00A33669" w:rsidRDefault="00A33669" w:rsidP="00A3366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3366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09749" w14:textId="224E22BD" w:rsidR="00A33669" w:rsidRPr="00A33669" w:rsidRDefault="008E24A5" w:rsidP="00A3366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10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A475" w14:textId="77777777" w:rsidR="00A33669" w:rsidRPr="00A33669" w:rsidRDefault="00A33669" w:rsidP="00A3366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3366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A0DA5" w14:textId="10CADCCA" w:rsidR="00A33669" w:rsidRPr="00A33669" w:rsidRDefault="008E24A5" w:rsidP="00A3366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10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A576B" w14:textId="77777777" w:rsidR="00A33669" w:rsidRPr="00A33669" w:rsidRDefault="00A33669" w:rsidP="00A3366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3366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A33669" w:rsidRPr="00A33669" w14:paraId="7CA667BA" w14:textId="77777777" w:rsidTr="000851B2">
        <w:trPr>
          <w:trHeight w:val="288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3A61" w14:textId="77777777" w:rsidR="00A33669" w:rsidRPr="00A33669" w:rsidRDefault="00A33669" w:rsidP="00A3366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ystolic blood pressure (mmHg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784D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EC61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06DF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9DB7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96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1CF8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255F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698</w:t>
            </w:r>
          </w:p>
        </w:tc>
      </w:tr>
      <w:tr w:rsidR="00A33669" w:rsidRPr="00A33669" w14:paraId="20210558" w14:textId="77777777" w:rsidTr="000851B2">
        <w:trPr>
          <w:trHeight w:val="288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4FF2" w14:textId="77777777" w:rsidR="00A33669" w:rsidRPr="00A33669" w:rsidRDefault="00A33669" w:rsidP="00A3366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iastolic blood pressure (mmHg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B6AE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-0.0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FACB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25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FF74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10CF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9EDA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003D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231</w:t>
            </w:r>
          </w:p>
        </w:tc>
      </w:tr>
      <w:tr w:rsidR="00A33669" w:rsidRPr="00A33669" w14:paraId="1AAA7A9D" w14:textId="77777777" w:rsidTr="000851B2">
        <w:trPr>
          <w:trHeight w:val="288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CB00" w14:textId="77777777" w:rsidR="00A33669" w:rsidRPr="00A33669" w:rsidRDefault="00A33669" w:rsidP="00A3366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asting glucose (mg/dL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8429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E578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1EDB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B7D6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9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6562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35DE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388</w:t>
            </w:r>
          </w:p>
        </w:tc>
      </w:tr>
      <w:tr w:rsidR="00A33669" w:rsidRPr="00A33669" w14:paraId="3C943D00" w14:textId="77777777" w:rsidTr="000851B2">
        <w:trPr>
          <w:trHeight w:val="288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A145" w14:textId="77777777" w:rsidR="00A33669" w:rsidRPr="00A33669" w:rsidRDefault="00A33669" w:rsidP="00A3366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aist circumference (cm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8B71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2A72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1A53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8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C3DC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A35D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1BD4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&lt; 0.001</w:t>
            </w:r>
          </w:p>
        </w:tc>
      </w:tr>
      <w:tr w:rsidR="00A33669" w:rsidRPr="00A33669" w14:paraId="6D9E5EF8" w14:textId="77777777" w:rsidTr="000851B2">
        <w:trPr>
          <w:trHeight w:val="288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108E" w14:textId="77777777" w:rsidR="00A33669" w:rsidRPr="00A33669" w:rsidRDefault="00A33669" w:rsidP="00A3366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iglycerides (mg/dL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CC1C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34AC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96E8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15C0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4DED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5B81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89</w:t>
            </w:r>
          </w:p>
        </w:tc>
      </w:tr>
      <w:tr w:rsidR="00A33669" w:rsidRPr="00A33669" w14:paraId="71DCB0D8" w14:textId="77777777" w:rsidTr="000851B2">
        <w:trPr>
          <w:trHeight w:val="288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3AB7" w14:textId="77777777" w:rsidR="00A33669" w:rsidRPr="00A33669" w:rsidRDefault="00A33669" w:rsidP="00A3366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igh density cholesterol (mg/dL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6A9B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-0.05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73FC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3C73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-0.03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E091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FDE2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-0.05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8D75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&lt; 0.001</w:t>
            </w:r>
          </w:p>
        </w:tc>
      </w:tr>
      <w:tr w:rsidR="00A33669" w:rsidRPr="00A33669" w14:paraId="21AD16E7" w14:textId="77777777" w:rsidTr="008E24A5">
        <w:trPr>
          <w:trHeight w:val="288"/>
        </w:trPr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4B86" w14:textId="2F6162C3" w:rsidR="00A33669" w:rsidRPr="00A33669" w:rsidRDefault="00A33669" w:rsidP="00A3366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otal Cholesterol (mg/dL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5333A9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F1CE62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6656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B7D3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F789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-0.011</w:t>
            </w: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3375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263</w:t>
            </w:r>
          </w:p>
        </w:tc>
      </w:tr>
      <w:tr w:rsidR="00A33669" w:rsidRPr="00A33669" w14:paraId="6FFAF682" w14:textId="77777777" w:rsidTr="000851B2">
        <w:trPr>
          <w:trHeight w:val="288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5817" w14:textId="77777777" w:rsidR="00A33669" w:rsidRPr="00A33669" w:rsidRDefault="00A33669" w:rsidP="00A3366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ow density cholesterol (mg/dL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185D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6F7E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0819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59F5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97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F2A7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EB2C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375</w:t>
            </w:r>
          </w:p>
        </w:tc>
      </w:tr>
      <w:tr w:rsidR="00A33669" w:rsidRPr="00A33669" w14:paraId="1110BF96" w14:textId="77777777" w:rsidTr="008E24A5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FDF6D" w14:textId="77777777" w:rsidR="00A33669" w:rsidRPr="00A33669" w:rsidRDefault="00A33669" w:rsidP="00A3366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3366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bA1c (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B185E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2715D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3E4DC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B13A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69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C7B9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F340" w14:textId="77777777" w:rsidR="00A33669" w:rsidRPr="00A33669" w:rsidRDefault="00A33669" w:rsidP="00A336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33669">
              <w:rPr>
                <w:rFonts w:ascii="Arial" w:eastAsia="宋体" w:hAnsi="Arial" w:cs="Arial"/>
                <w:color w:val="000000"/>
                <w:kern w:val="0"/>
                <w:sz w:val="22"/>
              </w:rPr>
              <w:t>0.021</w:t>
            </w:r>
          </w:p>
        </w:tc>
      </w:tr>
    </w:tbl>
    <w:p w14:paraId="5B4E07F9" w14:textId="77777777" w:rsidR="005F3E9B" w:rsidRDefault="005F3E9B" w:rsidP="002A4505">
      <w:pPr>
        <w:widowControl/>
        <w:jc w:val="left"/>
        <w:rPr>
          <w:rFonts w:ascii="Arial" w:eastAsia="Times New Roman Uni" w:hAnsi="Arial" w:cs="Arial"/>
          <w:bCs/>
          <w:sz w:val="20"/>
          <w:szCs w:val="20"/>
          <w:shd w:val="clear" w:color="auto" w:fill="FFFFFF"/>
        </w:rPr>
      </w:pPr>
    </w:p>
    <w:p w14:paraId="3C9A8DCB" w14:textId="5A09CD4F" w:rsidR="00436C01" w:rsidRPr="0036025E" w:rsidRDefault="00436C01" w:rsidP="00436C01">
      <w:pPr>
        <w:spacing w:afterLines="50" w:after="156" w:line="360" w:lineRule="auto"/>
        <w:rPr>
          <w:rFonts w:ascii="Arial" w:eastAsia="Times New Roman Uni" w:hAnsi="Arial" w:cs="Arial"/>
          <w:b/>
          <w:sz w:val="24"/>
          <w:szCs w:val="24"/>
          <w:shd w:val="clear" w:color="auto" w:fill="FFFFFF"/>
        </w:rPr>
      </w:pPr>
      <w:r w:rsidRPr="0036025E">
        <w:rPr>
          <w:rFonts w:ascii="Arial" w:eastAsia="Times New Roman Uni" w:hAnsi="Arial" w:cs="Arial"/>
          <w:bCs/>
          <w:sz w:val="24"/>
          <w:szCs w:val="24"/>
          <w:shd w:val="clear" w:color="auto" w:fill="FFFFFF"/>
        </w:rPr>
        <w:t xml:space="preserve">Adjusted covariates: </w:t>
      </w:r>
      <w:r w:rsidRPr="0036025E">
        <w:rPr>
          <w:rFonts w:ascii="Arial" w:hAnsi="Arial" w:cs="Arial"/>
          <w:sz w:val="24"/>
          <w:szCs w:val="24"/>
        </w:rPr>
        <w:t xml:space="preserve">creatinine concentration, age (years), gender (male or female), race (non-Hispanic Black, non-Hispanic White, Mexican American, or others), education (under high school, high school, or above high school), PIR (&lt; 1.52, 1.52 to 3.48, or &gt; 3.48), physical activity (never, moderate, or vigorous), smoking (non-smoker, former smoker, or active smoker), drinking (abstainer or active drinker) status, total energy intake and total fat intake. CI, confidence interval; PIR, poverty-income ratio, OR, </w:t>
      </w:r>
      <w:r w:rsidRPr="0036025E">
        <w:rPr>
          <w:rFonts w:ascii="Arial" w:hAnsi="Arial" w:cs="Arial"/>
          <w:bCs/>
          <w:sz w:val="24"/>
          <w:szCs w:val="24"/>
        </w:rPr>
        <w:t>odds ratio</w:t>
      </w:r>
      <w:r w:rsidRPr="0036025E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36025E">
        <w:rPr>
          <w:rFonts w:ascii="Arial" w:hAnsi="Arial" w:cs="Arial"/>
          <w:sz w:val="24"/>
          <w:szCs w:val="24"/>
        </w:rPr>
        <w:t>MetS</w:t>
      </w:r>
      <w:proofErr w:type="spellEnd"/>
      <w:r w:rsidRPr="0036025E">
        <w:rPr>
          <w:rFonts w:ascii="Arial" w:hAnsi="Arial" w:cs="Arial"/>
          <w:sz w:val="24"/>
          <w:szCs w:val="24"/>
        </w:rPr>
        <w:t>, metabolic syndrome.</w:t>
      </w:r>
    </w:p>
    <w:p w14:paraId="73B3EE00" w14:textId="77777777" w:rsidR="005F3E9B" w:rsidRPr="00436C01" w:rsidRDefault="005F3E9B" w:rsidP="002A4505">
      <w:pPr>
        <w:widowControl/>
        <w:jc w:val="left"/>
        <w:rPr>
          <w:rFonts w:ascii="Arial" w:eastAsia="Times New Roman Uni" w:hAnsi="Arial" w:cs="Arial"/>
          <w:bCs/>
          <w:sz w:val="20"/>
          <w:szCs w:val="20"/>
          <w:shd w:val="clear" w:color="auto" w:fill="FFFFFF"/>
        </w:rPr>
      </w:pPr>
    </w:p>
    <w:p w14:paraId="1E703324" w14:textId="77777777" w:rsidR="005F3E9B" w:rsidRDefault="005F3E9B" w:rsidP="002A4505">
      <w:pPr>
        <w:widowControl/>
        <w:jc w:val="left"/>
        <w:rPr>
          <w:rFonts w:ascii="Arial" w:eastAsia="Times New Roman Uni" w:hAnsi="Arial" w:cs="Arial"/>
          <w:bCs/>
          <w:sz w:val="20"/>
          <w:szCs w:val="20"/>
          <w:shd w:val="clear" w:color="auto" w:fill="FFFFFF"/>
        </w:rPr>
      </w:pPr>
    </w:p>
    <w:p w14:paraId="67E468F2" w14:textId="58BE7A8C" w:rsidR="002F5A98" w:rsidRDefault="00C254CE" w:rsidP="002A4505">
      <w:pPr>
        <w:widowControl/>
        <w:jc w:val="left"/>
        <w:rPr>
          <w:rFonts w:ascii="Arial" w:eastAsia="Times New Roman Uni" w:hAnsi="Arial" w:cs="Arial"/>
          <w:bCs/>
          <w:sz w:val="20"/>
          <w:szCs w:val="20"/>
          <w:shd w:val="clear" w:color="auto" w:fill="FFFFFF"/>
        </w:rPr>
      </w:pPr>
      <w:r w:rsidRPr="00573A16">
        <w:rPr>
          <w:rFonts w:ascii="Arial" w:eastAsia="Times New Roman Uni" w:hAnsi="Arial" w:cs="Arial"/>
          <w:bCs/>
          <w:sz w:val="20"/>
          <w:szCs w:val="20"/>
          <w:shd w:val="clear" w:color="auto" w:fill="FFFFFF"/>
        </w:rPr>
        <w:br w:type="page"/>
      </w:r>
    </w:p>
    <w:p w14:paraId="49D66648" w14:textId="45CCF8D3" w:rsidR="007348FF" w:rsidRDefault="007348FF" w:rsidP="002A4505">
      <w:pPr>
        <w:widowControl/>
        <w:jc w:val="left"/>
        <w:rPr>
          <w:rFonts w:ascii="Arial" w:eastAsia="Times New Roman Uni" w:hAnsi="Arial" w:cs="Arial"/>
          <w:b/>
          <w:sz w:val="24"/>
          <w:szCs w:val="24"/>
          <w:shd w:val="clear" w:color="auto" w:fill="FFFFFF"/>
        </w:rPr>
      </w:pPr>
      <w:r w:rsidRPr="007348FF">
        <w:rPr>
          <w:rFonts w:ascii="Arial" w:eastAsia="Times New Roman Uni" w:hAnsi="Arial" w:cs="Arial"/>
          <w:b/>
          <w:sz w:val="24"/>
          <w:szCs w:val="24"/>
          <w:shd w:val="clear" w:color="auto" w:fill="FFFFFF"/>
        </w:rPr>
        <w:lastRenderedPageBreak/>
        <w:t xml:space="preserve">Supplemental Table </w:t>
      </w:r>
      <w:r w:rsidR="005D2D21">
        <w:rPr>
          <w:rFonts w:ascii="Arial" w:eastAsia="Times New Roman Uni" w:hAnsi="Arial" w:cs="Arial"/>
          <w:b/>
          <w:sz w:val="24"/>
          <w:szCs w:val="24"/>
          <w:shd w:val="clear" w:color="auto" w:fill="FFFFFF"/>
        </w:rPr>
        <w:t>3</w:t>
      </w:r>
      <w:r w:rsidRPr="007348FF">
        <w:rPr>
          <w:rFonts w:ascii="Arial" w:eastAsia="Times New Roman Uni" w:hAnsi="Arial" w:cs="Arial"/>
          <w:b/>
          <w:sz w:val="24"/>
          <w:szCs w:val="24"/>
          <w:shd w:val="clear" w:color="auto" w:fill="FFFFFF"/>
        </w:rPr>
        <w:t>. Multivariate-adjusted ORs (95% CIs) for associations between dichlorophenol biomarkers and metabolic syndrome prevalence in sensitivity analy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7"/>
        <w:gridCol w:w="2042"/>
        <w:gridCol w:w="961"/>
        <w:gridCol w:w="2041"/>
        <w:gridCol w:w="960"/>
        <w:gridCol w:w="2041"/>
        <w:gridCol w:w="960"/>
        <w:gridCol w:w="2102"/>
        <w:gridCol w:w="1044"/>
      </w:tblGrid>
      <w:tr w:rsidR="00DE0363" w:rsidRPr="00DE0363" w14:paraId="6A822431" w14:textId="77777777" w:rsidTr="00DE0363">
        <w:trPr>
          <w:trHeight w:val="1008"/>
        </w:trPr>
        <w:tc>
          <w:tcPr>
            <w:tcW w:w="64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29F86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Biomarkers</w:t>
            </w:r>
          </w:p>
        </w:tc>
        <w:tc>
          <w:tcPr>
            <w:tcW w:w="107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CEA00F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</w:pP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  <w:t>Further adjustment for family history of CVD</w:t>
            </w:r>
          </w:p>
        </w:tc>
        <w:tc>
          <w:tcPr>
            <w:tcW w:w="107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F4B1F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</w:pP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  <w:t>Further adjustment for family history of cancer</w:t>
            </w:r>
          </w:p>
        </w:tc>
        <w:tc>
          <w:tcPr>
            <w:tcW w:w="107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1BEDA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Further adjustment for lower sugar drug</w:t>
            </w:r>
          </w:p>
        </w:tc>
        <w:tc>
          <w:tcPr>
            <w:tcW w:w="112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37BD3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  <w:t>Further adjustment for antihypertensive agents</w:t>
            </w:r>
          </w:p>
        </w:tc>
      </w:tr>
      <w:tr w:rsidR="00DE0363" w:rsidRPr="00DE0363" w14:paraId="2E7DAE8F" w14:textId="77777777" w:rsidTr="00DE0363">
        <w:trPr>
          <w:trHeight w:val="378"/>
        </w:trPr>
        <w:tc>
          <w:tcPr>
            <w:tcW w:w="64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36423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619E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A823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trend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53A54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B8CD8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trend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71CA1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FE2B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trend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07B82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EF36F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DE0363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  <w:t xml:space="preserve"> </w:t>
            </w:r>
            <w:r w:rsidRPr="00DE036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  <w:highlight w:val="yellow"/>
                <w:vertAlign w:val="subscript"/>
              </w:rPr>
              <w:t>trend</w:t>
            </w:r>
          </w:p>
        </w:tc>
      </w:tr>
      <w:tr w:rsidR="00DE0363" w:rsidRPr="00DE0363" w14:paraId="27E539A6" w14:textId="77777777" w:rsidTr="00DE0363">
        <w:trPr>
          <w:trHeight w:val="306"/>
        </w:trPr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777F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,5-dichlorophenol (µg/L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B0AEB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B3A9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2F83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9B9E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CCF3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43DF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8153" w14:textId="0955037C" w:rsidR="00DE0363" w:rsidRPr="00DE0363" w:rsidRDefault="00DE0363" w:rsidP="00DE0363">
            <w:pPr>
              <w:widowControl/>
              <w:jc w:val="right"/>
              <w:rPr>
                <w:rFonts w:ascii="MYingHei_18030_C-Medium" w:eastAsia="MYingHei_18030_C-Medium" w:hAnsi="MYingHei_18030_C-Medium" w:cs="MYingHei_18030_C-Medium"/>
                <w:color w:val="000000"/>
                <w:kern w:val="0"/>
                <w:sz w:val="22"/>
                <w:highlight w:val="yellow"/>
              </w:rPr>
            </w:pPr>
            <w:r w:rsidRPr="00DE0363">
              <w:rPr>
                <w:rFonts w:ascii="MYingHei_18030_C-Medium" w:eastAsia="MYingHei_18030_C-Medium" w:hAnsi="MYingHei_18030_C-Medium" w:cs="MYingHei_18030_C-Medium" w:hint="eastAsia"/>
                <w:color w:val="000000"/>
                <w:kern w:val="0"/>
                <w:sz w:val="22"/>
                <w:highlight w:val="yellow"/>
              </w:rPr>
              <w:t>0.027</w:t>
            </w:r>
          </w:p>
        </w:tc>
      </w:tr>
      <w:tr w:rsidR="00DE0363" w:rsidRPr="00DE0363" w14:paraId="1DFD95F4" w14:textId="77777777" w:rsidTr="00DE0363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6FBF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AF15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710C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D0F3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A9DA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1D83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F440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DD91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E4DB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DE0363" w:rsidRPr="00DE0363" w14:paraId="6F7A0498" w14:textId="77777777" w:rsidTr="00DE0363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76CD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630D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5 (0.89-1.2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B5A1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950B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4 (0.88-1.2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7945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47B3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4 (0.95-1.3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6CA0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24B7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  <w:t>1.07 (0.90-1.2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8494" w14:textId="77777777" w:rsidR="00DE0363" w:rsidRPr="00DE0363" w:rsidRDefault="00DE0363" w:rsidP="00DE03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DE0363" w:rsidRPr="00DE0363" w14:paraId="216101D9" w14:textId="77777777" w:rsidTr="00DE0363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2B76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2B9A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1 (0.98-1.5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95B4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DD4C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1 (0.98-1.5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B4AD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5732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4 (1.08-1.6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E6DE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93FC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  <w:t>1.25 (1.00-1.5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135F" w14:textId="77777777" w:rsidR="00DE0363" w:rsidRPr="00DE0363" w:rsidRDefault="00DE0363" w:rsidP="00DE03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DE0363" w:rsidRPr="00DE0363" w14:paraId="11607F46" w14:textId="77777777" w:rsidTr="00DE0363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AF9C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BBFA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1 (1.02-1.6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4A87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D551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2 (1.02-1.7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47B7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EF4D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8 (1.13-1.9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432D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E5E5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  <w:t>1.31 (1.01-1.7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6625" w14:textId="77777777" w:rsidR="00DE0363" w:rsidRPr="00DE0363" w:rsidRDefault="00DE0363" w:rsidP="00DE03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DE0363" w:rsidRPr="00DE0363" w14:paraId="50C4E223" w14:textId="77777777" w:rsidTr="00DE0363">
        <w:trPr>
          <w:trHeight w:val="300"/>
        </w:trPr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4E23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,4-dichlorophenol (µg/L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66EA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DC72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AFF86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5FC5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C2DC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57E7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F4A3" w14:textId="1D736C7D" w:rsidR="00DE0363" w:rsidRPr="00DE0363" w:rsidRDefault="00DE0363" w:rsidP="00DE0363">
            <w:pPr>
              <w:widowControl/>
              <w:jc w:val="right"/>
              <w:rPr>
                <w:rFonts w:ascii="MYingHei_18030_C-Medium" w:eastAsia="MYingHei_18030_C-Medium" w:hAnsi="MYingHei_18030_C-Medium" w:cs="MYingHei_18030_C-Medium"/>
                <w:color w:val="000000"/>
                <w:kern w:val="0"/>
                <w:sz w:val="22"/>
                <w:highlight w:val="yellow"/>
              </w:rPr>
            </w:pPr>
            <w:r w:rsidRPr="00DE0363">
              <w:rPr>
                <w:rFonts w:ascii="MYingHei_18030_C-Medium" w:eastAsia="MYingHei_18030_C-Medium" w:hAnsi="MYingHei_18030_C-Medium" w:cs="MYingHei_18030_C-Medium" w:hint="eastAsia"/>
                <w:color w:val="000000"/>
                <w:kern w:val="0"/>
                <w:sz w:val="22"/>
                <w:highlight w:val="yellow"/>
              </w:rPr>
              <w:t>0.047</w:t>
            </w:r>
          </w:p>
        </w:tc>
      </w:tr>
      <w:tr w:rsidR="00DE0363" w:rsidRPr="00DE0363" w14:paraId="48987537" w14:textId="77777777" w:rsidTr="00DE0363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3926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37E2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7ABF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BA37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BF19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0A4F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A4594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002D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AE24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DE0363" w:rsidRPr="00DE0363" w14:paraId="6CBD62FC" w14:textId="77777777" w:rsidTr="00DE0363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AC87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7FF2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91 (0.76-1.0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5D00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AD07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91 (0.75-1.0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D230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63F7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8 (0.72-1.0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BD1F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FF31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  <w:t>1.10 (1.01-1.2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C5BB" w14:textId="77777777" w:rsidR="00DE0363" w:rsidRPr="00DE0363" w:rsidRDefault="00DE0363" w:rsidP="00DE03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DE0363" w:rsidRPr="00DE0363" w14:paraId="4BC73062" w14:textId="77777777" w:rsidTr="00DE0363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4566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2A9A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9 (0.72-1.1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39E6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123C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7 (0.71-1.0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4DEF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7DE7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8 (0.71-1.0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C39B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1675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  <w:t>0.89 (0.74-1.0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57CE" w14:textId="77777777" w:rsidR="00DE0363" w:rsidRPr="00DE0363" w:rsidRDefault="00DE0363" w:rsidP="00DE03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DE0363" w:rsidRPr="00DE0363" w14:paraId="57E1906D" w14:textId="77777777" w:rsidTr="00DE0363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026F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2634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76 (0.58-0.9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767B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FB25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75 (0.58-0.9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5F3A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B64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76 (0.58-1.0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5DE6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E99D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  <w:t>0.85 (0.69-1.0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1A8F" w14:textId="77777777" w:rsidR="00DE0363" w:rsidRPr="00DE0363" w:rsidRDefault="00DE0363" w:rsidP="00DE03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DE0363" w:rsidRPr="00DE0363" w14:paraId="0DC2202E" w14:textId="77777777" w:rsidTr="00DE0363">
        <w:trPr>
          <w:trHeight w:val="300"/>
        </w:trPr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9372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otal Dichlorophenol (µg/L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3AD4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2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BC9E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DEEC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4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08A8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F7DD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A33E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3FB8" w14:textId="0B800A2C" w:rsidR="00DE0363" w:rsidRPr="00DE0363" w:rsidRDefault="00DE0363" w:rsidP="00DE0363">
            <w:pPr>
              <w:widowControl/>
              <w:jc w:val="right"/>
              <w:rPr>
                <w:rFonts w:ascii="MYingHei_18030_C-Medium" w:eastAsia="MYingHei_18030_C-Medium" w:hAnsi="MYingHei_18030_C-Medium" w:cs="MYingHei_18030_C-Medium"/>
                <w:color w:val="000000"/>
                <w:kern w:val="0"/>
                <w:sz w:val="22"/>
                <w:highlight w:val="yellow"/>
              </w:rPr>
            </w:pPr>
            <w:r w:rsidRPr="00DE0363">
              <w:rPr>
                <w:rFonts w:ascii="MYingHei_18030_C-Medium" w:eastAsia="MYingHei_18030_C-Medium" w:hAnsi="MYingHei_18030_C-Medium" w:cs="MYingHei_18030_C-Medium" w:hint="eastAsia"/>
                <w:color w:val="000000"/>
                <w:kern w:val="0"/>
                <w:sz w:val="22"/>
                <w:highlight w:val="yellow"/>
              </w:rPr>
              <w:t>0.18</w:t>
            </w:r>
            <w:r w:rsidRPr="00DE0363">
              <w:rPr>
                <w:rFonts w:ascii="MYingHei_18030_C-Medium" w:eastAsia="MYingHei_18030_C-Medium" w:hAnsi="MYingHei_18030_C-Medium" w:cs="MYingHei_18030_C-Medium"/>
                <w:color w:val="000000"/>
                <w:kern w:val="0"/>
                <w:sz w:val="22"/>
                <w:highlight w:val="yellow"/>
              </w:rPr>
              <w:t>5</w:t>
            </w:r>
          </w:p>
        </w:tc>
      </w:tr>
      <w:tr w:rsidR="00DE0363" w:rsidRPr="00DE0363" w14:paraId="000F9F69" w14:textId="77777777" w:rsidTr="00DE0363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503D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1198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E18B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457F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F53A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6E9C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4DE1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B0A4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5FD1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DE0363" w:rsidRPr="00DE0363" w14:paraId="357C08D2" w14:textId="77777777" w:rsidTr="00DE0363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2162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AD2E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98 (0.82-1.1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99A6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4A46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97 (0.81-1.1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3885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1F08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6 (0.88-1.2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5225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1FEC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  <w:t>0.97 (0.80-1.1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6956" w14:textId="77777777" w:rsidR="00DE0363" w:rsidRPr="00DE0363" w:rsidRDefault="00DE0363" w:rsidP="00DE03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DE0363" w:rsidRPr="00DE0363" w14:paraId="64572577" w14:textId="77777777" w:rsidTr="00DE0363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2E70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69D7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0 (0.92-1.3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06FE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065B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9 (0.92-1.2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A0DB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DC8E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2 (1.02-1.4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1C1D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46ED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  <w:t>1.12 (0.93-1.3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A308" w14:textId="77777777" w:rsidR="00DE0363" w:rsidRPr="00DE0363" w:rsidRDefault="00DE0363" w:rsidP="00DE03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DE0363" w:rsidRPr="00DE0363" w14:paraId="08E5C66C" w14:textId="77777777" w:rsidTr="00DE0363">
        <w:trPr>
          <w:trHeight w:val="306"/>
        </w:trPr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542CC" w14:textId="77777777" w:rsidR="00DE0363" w:rsidRPr="00DE0363" w:rsidRDefault="00DE0363" w:rsidP="00DE03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0784E" w14:textId="77777777" w:rsidR="00DE0363" w:rsidRPr="00DE0363" w:rsidRDefault="00DE0363" w:rsidP="00DE03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9 (0.91-1.30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42D43" w14:textId="77777777" w:rsidR="00DE0363" w:rsidRPr="00DE0363" w:rsidRDefault="00DE0363" w:rsidP="00DE0363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DE0363">
              <w:rPr>
                <w:rFonts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956E2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8 (0.90-1.30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6D32E" w14:textId="77777777" w:rsidR="00DE0363" w:rsidRPr="00DE0363" w:rsidRDefault="00DE0363" w:rsidP="00DE0363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DE0363">
              <w:rPr>
                <w:rFonts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2C3A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5 (1.03-1.51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DA6D5" w14:textId="77777777" w:rsidR="00DE0363" w:rsidRPr="00DE0363" w:rsidRDefault="00DE0363" w:rsidP="00DE0363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DE0363">
              <w:rPr>
                <w:rFonts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F34C" w14:textId="77777777" w:rsidR="00DE0363" w:rsidRPr="00DE0363" w:rsidRDefault="00DE0363" w:rsidP="00DE03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</w:pPr>
            <w:r w:rsidRPr="00DE0363">
              <w:rPr>
                <w:rFonts w:ascii="Arial" w:eastAsia="宋体" w:hAnsi="Arial" w:cs="Arial"/>
                <w:color w:val="000000"/>
                <w:kern w:val="0"/>
                <w:sz w:val="22"/>
                <w:highlight w:val="yellow"/>
              </w:rPr>
              <w:t>1.10 (0.90-1.33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3941D" w14:textId="77777777" w:rsidR="00DE0363" w:rsidRPr="00DE0363" w:rsidRDefault="00DE0363" w:rsidP="00DE03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yellow"/>
              </w:rPr>
            </w:pPr>
            <w:r w:rsidRPr="00DE0363">
              <w:rPr>
                <w:rFonts w:ascii="宋体" w:eastAsia="宋体" w:hAnsi="宋体" w:cs="宋体" w:hint="eastAsia"/>
                <w:color w:val="000000"/>
                <w:kern w:val="0"/>
                <w:sz w:val="22"/>
                <w:highlight w:val="yellow"/>
              </w:rPr>
              <w:t xml:space="preserve">　</w:t>
            </w:r>
          </w:p>
        </w:tc>
      </w:tr>
    </w:tbl>
    <w:p w14:paraId="091D79BA" w14:textId="77777777" w:rsidR="007348FF" w:rsidRPr="007348FF" w:rsidRDefault="007348FF" w:rsidP="002A4505">
      <w:pPr>
        <w:widowControl/>
        <w:jc w:val="left"/>
        <w:rPr>
          <w:rFonts w:ascii="Arial" w:eastAsia="Times New Roman Uni" w:hAnsi="Arial" w:cs="Arial"/>
          <w:b/>
          <w:sz w:val="24"/>
          <w:szCs w:val="24"/>
          <w:shd w:val="clear" w:color="auto" w:fill="FFFFFF"/>
        </w:rPr>
      </w:pPr>
    </w:p>
    <w:p w14:paraId="650D4729" w14:textId="061E78B8" w:rsidR="0036025E" w:rsidRPr="0036025E" w:rsidRDefault="0036025E" w:rsidP="00E30956">
      <w:pPr>
        <w:spacing w:afterLines="50" w:after="156"/>
        <w:rPr>
          <w:rFonts w:ascii="Arial" w:eastAsia="Times New Roman Uni" w:hAnsi="Arial" w:cs="Arial"/>
          <w:b/>
          <w:sz w:val="24"/>
          <w:szCs w:val="24"/>
          <w:shd w:val="clear" w:color="auto" w:fill="FFFFFF"/>
        </w:rPr>
      </w:pPr>
      <w:r w:rsidRPr="0036025E">
        <w:rPr>
          <w:rFonts w:ascii="Arial" w:eastAsia="Times New Roman Uni" w:hAnsi="Arial" w:cs="Arial"/>
          <w:bCs/>
          <w:sz w:val="24"/>
          <w:szCs w:val="24"/>
          <w:shd w:val="clear" w:color="auto" w:fill="FFFFFF"/>
        </w:rPr>
        <w:t xml:space="preserve">Adjusted covariates: </w:t>
      </w:r>
      <w:r w:rsidRPr="0036025E">
        <w:rPr>
          <w:rFonts w:ascii="Arial" w:hAnsi="Arial" w:cs="Arial"/>
          <w:sz w:val="24"/>
          <w:szCs w:val="24"/>
        </w:rPr>
        <w:t xml:space="preserve">creatinine concentration, age (years), gender (male or female), race (non-Hispanic Black, non-Hispanic White, Mexican American, or others), education (under high school, high school, or above high school), PIR (&lt; 1.52, 1.52 to 3.48, or &gt; 3.48), physical activity (never, moderate, or vigorous), smoking (non-smoker, former smoker, or active smoker), drinking (abstainer or active </w:t>
      </w:r>
      <w:r w:rsidRPr="0036025E">
        <w:rPr>
          <w:rFonts w:ascii="Arial" w:hAnsi="Arial" w:cs="Arial"/>
          <w:sz w:val="24"/>
          <w:szCs w:val="24"/>
        </w:rPr>
        <w:lastRenderedPageBreak/>
        <w:t xml:space="preserve">drinker) status, total energy intake and total fat intake. CI, confidence interval; PIR, poverty-income ratio, OR, </w:t>
      </w:r>
      <w:r w:rsidRPr="0036025E">
        <w:rPr>
          <w:rFonts w:ascii="Arial" w:hAnsi="Arial" w:cs="Arial"/>
          <w:bCs/>
          <w:sz w:val="24"/>
          <w:szCs w:val="24"/>
        </w:rPr>
        <w:t>odds ratio</w:t>
      </w:r>
      <w:r w:rsidRPr="0036025E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36025E">
        <w:rPr>
          <w:rFonts w:ascii="Arial" w:hAnsi="Arial" w:cs="Arial"/>
          <w:sz w:val="24"/>
          <w:szCs w:val="24"/>
        </w:rPr>
        <w:t>MetS</w:t>
      </w:r>
      <w:proofErr w:type="spellEnd"/>
      <w:r w:rsidRPr="0036025E">
        <w:rPr>
          <w:rFonts w:ascii="Arial" w:hAnsi="Arial" w:cs="Arial"/>
          <w:sz w:val="24"/>
          <w:szCs w:val="24"/>
        </w:rPr>
        <w:t>, metabolic syndrome.</w:t>
      </w:r>
    </w:p>
    <w:p w14:paraId="31B6038D" w14:textId="23D4068D" w:rsidR="00CD4F07" w:rsidRDefault="00CD4F07" w:rsidP="00CD4F07">
      <w:pPr>
        <w:widowControl/>
        <w:jc w:val="left"/>
        <w:rPr>
          <w:rFonts w:ascii="Arial" w:hAnsi="Arial" w:cs="Arial"/>
          <w:sz w:val="18"/>
          <w:szCs w:val="18"/>
        </w:rPr>
      </w:pPr>
      <w:r w:rsidRPr="00573A16">
        <w:rPr>
          <w:rFonts w:ascii="Arial" w:hAnsi="Arial" w:cs="Arial"/>
          <w:sz w:val="18"/>
          <w:szCs w:val="18"/>
        </w:rPr>
        <w:br w:type="page"/>
      </w:r>
    </w:p>
    <w:p w14:paraId="2359D5F7" w14:textId="3FDE43C3" w:rsidR="00D40449" w:rsidRDefault="00D40449" w:rsidP="00D40449">
      <w:pPr>
        <w:widowControl/>
        <w:jc w:val="left"/>
        <w:rPr>
          <w:rFonts w:ascii="Arial" w:eastAsia="Times New Roman Uni" w:hAnsi="Arial" w:cs="Arial"/>
          <w:b/>
          <w:sz w:val="24"/>
          <w:szCs w:val="24"/>
          <w:shd w:val="clear" w:color="auto" w:fill="FFFFFF"/>
        </w:rPr>
      </w:pPr>
      <w:r w:rsidRPr="007348FF">
        <w:rPr>
          <w:rFonts w:ascii="Arial" w:eastAsia="Times New Roman Uni" w:hAnsi="Arial" w:cs="Arial"/>
          <w:b/>
          <w:sz w:val="24"/>
          <w:szCs w:val="24"/>
          <w:shd w:val="clear" w:color="auto" w:fill="FFFFFF"/>
        </w:rPr>
        <w:lastRenderedPageBreak/>
        <w:t xml:space="preserve">Supplemental Table </w:t>
      </w:r>
      <w:r w:rsidR="005D2D21">
        <w:rPr>
          <w:rFonts w:ascii="Arial" w:eastAsia="Times New Roman Uni" w:hAnsi="Arial" w:cs="Arial"/>
          <w:b/>
          <w:sz w:val="24"/>
          <w:szCs w:val="24"/>
          <w:shd w:val="clear" w:color="auto" w:fill="FFFFFF"/>
        </w:rPr>
        <w:t>4</w:t>
      </w:r>
      <w:r w:rsidRPr="007348FF">
        <w:rPr>
          <w:rFonts w:ascii="Arial" w:eastAsia="Times New Roman Uni" w:hAnsi="Arial" w:cs="Arial"/>
          <w:b/>
          <w:sz w:val="24"/>
          <w:szCs w:val="24"/>
          <w:shd w:val="clear" w:color="auto" w:fill="FFFFFF"/>
        </w:rPr>
        <w:t>. Multivariate-adjusted ORs (95% CIs) for associations between dichlorophenol biomarkers and metabolic syndrome prevalence in sensitivity analy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05"/>
        <w:gridCol w:w="1782"/>
        <w:gridCol w:w="1660"/>
        <w:gridCol w:w="1782"/>
        <w:gridCol w:w="1265"/>
        <w:gridCol w:w="1424"/>
        <w:gridCol w:w="1440"/>
      </w:tblGrid>
      <w:tr w:rsidR="00D40449" w:rsidRPr="00D40449" w14:paraId="3750D43A" w14:textId="77777777" w:rsidTr="00E51B43">
        <w:trPr>
          <w:trHeight w:val="621"/>
        </w:trPr>
        <w:tc>
          <w:tcPr>
            <w:tcW w:w="165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D735D5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Biomarkers</w:t>
            </w:r>
          </w:p>
        </w:tc>
        <w:tc>
          <w:tcPr>
            <w:tcW w:w="123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909BE" w14:textId="76EB3078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Exclusion of extreme energy intake (N= 9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,</w:t>
            </w: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093)</w:t>
            </w:r>
          </w:p>
        </w:tc>
        <w:tc>
          <w:tcPr>
            <w:tcW w:w="109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77DF0" w14:textId="7C3C7B86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Exclusion of extreme BMI (N=</w:t>
            </w:r>
            <w:r>
              <w:t xml:space="preserve"> </w:t>
            </w: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9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,</w:t>
            </w: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437)</w:t>
            </w:r>
          </w:p>
        </w:tc>
        <w:tc>
          <w:tcPr>
            <w:tcW w:w="102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737B4" w14:textId="375BB13A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Exclusion of the pregnant (N=10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,</w:t>
            </w: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208)</w:t>
            </w:r>
          </w:p>
        </w:tc>
      </w:tr>
      <w:tr w:rsidR="00D40449" w:rsidRPr="00D40449" w14:paraId="2578BC48" w14:textId="77777777" w:rsidTr="00E51B43">
        <w:trPr>
          <w:trHeight w:val="360"/>
        </w:trPr>
        <w:tc>
          <w:tcPr>
            <w:tcW w:w="165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A74D6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0FF52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FD4DD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vertAlign w:val="subscript"/>
              </w:rPr>
              <w:t>trend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60796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DF583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vertAlign w:val="subscript"/>
              </w:rPr>
              <w:t>trend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6B46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0173F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4044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vertAlign w:val="subscript"/>
              </w:rPr>
              <w:t>trend</w:t>
            </w:r>
          </w:p>
        </w:tc>
      </w:tr>
      <w:tr w:rsidR="00D40449" w:rsidRPr="00D40449" w14:paraId="13A41F8D" w14:textId="77777777" w:rsidTr="00E51B43">
        <w:trPr>
          <w:trHeight w:val="276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DB51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2,5-dichlorophenol (µg/L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7F01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A1545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AB9F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AA50A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45E6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87D85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030</w:t>
            </w:r>
          </w:p>
        </w:tc>
      </w:tr>
      <w:tr w:rsidR="00D40449" w:rsidRPr="00D40449" w14:paraId="63687C2A" w14:textId="77777777" w:rsidTr="00E51B43">
        <w:trPr>
          <w:trHeight w:val="276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1B99" w14:textId="77777777" w:rsidR="00D40449" w:rsidRPr="00D40449" w:rsidRDefault="00D40449" w:rsidP="00D404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78FA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D1BB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D4A4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6C06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F0DA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D0C2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40449" w:rsidRPr="00D40449" w14:paraId="51D8A59C" w14:textId="77777777" w:rsidTr="00E51B43">
        <w:trPr>
          <w:trHeight w:val="276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415B" w14:textId="77777777" w:rsidR="00D40449" w:rsidRPr="00D40449" w:rsidRDefault="00D40449" w:rsidP="00D404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21B0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1.01 (0.84-1.2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50C7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B53E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1.06 (0.87-1.2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C1EC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4FA1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1.04 (0.88-1.23)</w:t>
            </w:r>
          </w:p>
        </w:tc>
      </w:tr>
      <w:tr w:rsidR="00D40449" w:rsidRPr="00D40449" w14:paraId="66266CF4" w14:textId="77777777" w:rsidTr="00E51B43">
        <w:trPr>
          <w:trHeight w:val="276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2E81" w14:textId="77777777" w:rsidR="00D40449" w:rsidRPr="00D40449" w:rsidRDefault="00D40449" w:rsidP="00D404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0D17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1.20 (0.96-1.5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F982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B503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1.21 (0.96-1.5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0431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85F2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1.22 (0.99-1.51)</w:t>
            </w:r>
          </w:p>
        </w:tc>
      </w:tr>
      <w:tr w:rsidR="00D40449" w:rsidRPr="00D40449" w14:paraId="6139C3A7" w14:textId="77777777" w:rsidTr="00E51B43">
        <w:trPr>
          <w:trHeight w:val="276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B6E3" w14:textId="77777777" w:rsidR="00D40449" w:rsidRPr="00D40449" w:rsidRDefault="00D40449" w:rsidP="00D404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Q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1208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1.42 (1.10-1.8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A894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105B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1.33 (1.02-1.7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3DB1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5F7B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1.31 (1.01-1.69)</w:t>
            </w:r>
          </w:p>
        </w:tc>
      </w:tr>
      <w:tr w:rsidR="00D40449" w:rsidRPr="00D40449" w14:paraId="31084B74" w14:textId="77777777" w:rsidTr="00E51B43">
        <w:trPr>
          <w:trHeight w:val="276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D2EF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2,4-dichlorophenol (µg/L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D891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3FFEE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1902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2374F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DAAB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1AD76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047</w:t>
            </w:r>
          </w:p>
        </w:tc>
      </w:tr>
      <w:tr w:rsidR="00D40449" w:rsidRPr="00D40449" w14:paraId="75E75560" w14:textId="77777777" w:rsidTr="00E51B43">
        <w:trPr>
          <w:trHeight w:val="276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74D6" w14:textId="77777777" w:rsidR="00D40449" w:rsidRPr="00D40449" w:rsidRDefault="00D40449" w:rsidP="00D404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0B77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7FEB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09E0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B65C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B50B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6E18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40449" w:rsidRPr="00D40449" w14:paraId="2244D3E1" w14:textId="77777777" w:rsidTr="00E51B43">
        <w:trPr>
          <w:trHeight w:val="276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28BA" w14:textId="77777777" w:rsidR="00D40449" w:rsidRPr="00D40449" w:rsidRDefault="00D40449" w:rsidP="00D404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544B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91 (0.75-1.1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8A3B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A9C2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86 (0.70-1.0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7DBF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0C7C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90 (0.75-1.09)</w:t>
            </w:r>
          </w:p>
        </w:tc>
      </w:tr>
      <w:tr w:rsidR="00D40449" w:rsidRPr="00D40449" w14:paraId="5B218DD3" w14:textId="77777777" w:rsidTr="00E51B43">
        <w:trPr>
          <w:trHeight w:val="276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28B1" w14:textId="77777777" w:rsidR="00D40449" w:rsidRPr="00D40449" w:rsidRDefault="00D40449" w:rsidP="00D404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F2DC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88 (0.71-1.1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8C42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8B80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84 (0.67-1.0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B14D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9DEE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88 (0.71-1.09)</w:t>
            </w:r>
          </w:p>
        </w:tc>
      </w:tr>
      <w:tr w:rsidR="00D40449" w:rsidRPr="00D40449" w14:paraId="13C6161E" w14:textId="77777777" w:rsidTr="00E51B43">
        <w:trPr>
          <w:trHeight w:val="276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B3BE" w14:textId="77777777" w:rsidR="00D40449" w:rsidRPr="00D40449" w:rsidRDefault="00D40449" w:rsidP="00D404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Q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3C91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68 (0.53-0.8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5785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8925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72 (0.55-0.9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25C8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596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74 (0.57-0.97)</w:t>
            </w:r>
          </w:p>
        </w:tc>
      </w:tr>
      <w:tr w:rsidR="00D40449" w:rsidRPr="00D40449" w14:paraId="33F99698" w14:textId="77777777" w:rsidTr="00E51B43">
        <w:trPr>
          <w:trHeight w:val="276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42A8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Total Dichlorophenol (µg/L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04FE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15593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9EF4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AB31C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030C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FE750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275</w:t>
            </w:r>
          </w:p>
        </w:tc>
      </w:tr>
      <w:tr w:rsidR="00D40449" w:rsidRPr="00D40449" w14:paraId="3A48C78F" w14:textId="77777777" w:rsidTr="00E51B43">
        <w:trPr>
          <w:trHeight w:val="276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1758" w14:textId="77777777" w:rsidR="00D40449" w:rsidRPr="00D40449" w:rsidRDefault="00D40449" w:rsidP="00D404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4171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67EA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4A01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0BF0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CE88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F0CE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40449" w:rsidRPr="00D40449" w14:paraId="335F2505" w14:textId="77777777" w:rsidTr="00E51B43">
        <w:trPr>
          <w:trHeight w:val="276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7FAF" w14:textId="77777777" w:rsidR="00D40449" w:rsidRPr="00D40449" w:rsidRDefault="00D40449" w:rsidP="00D404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2209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96 (0.79-1.1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755C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05D7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98 (0.81-1.1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F004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C8FB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0.98 (0.82-1.17)</w:t>
            </w:r>
          </w:p>
        </w:tc>
      </w:tr>
      <w:tr w:rsidR="00D40449" w:rsidRPr="00D40449" w14:paraId="59369CBF" w14:textId="77777777" w:rsidTr="00E51B43">
        <w:trPr>
          <w:trHeight w:val="276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F081" w14:textId="77777777" w:rsidR="00D40449" w:rsidRPr="00D40449" w:rsidRDefault="00D40449" w:rsidP="00D404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6DD7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1.06 (0.87-1.2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96F1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5A1D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1.04 (0.87-1.2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FE14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FC30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1.10 (0.92-1.31)</w:t>
            </w:r>
          </w:p>
        </w:tc>
      </w:tr>
      <w:tr w:rsidR="00D40449" w:rsidRPr="00D40449" w14:paraId="763D87DE" w14:textId="77777777" w:rsidTr="00E51B43">
        <w:trPr>
          <w:trHeight w:val="276"/>
        </w:trPr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83E08" w14:textId="77777777" w:rsidR="00D40449" w:rsidRPr="00D40449" w:rsidRDefault="00D40449" w:rsidP="00D404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Q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68EF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1.10 (0.90-1.34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8338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F8D8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1.07 (0.88-1.29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B8042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465AD" w14:textId="77777777" w:rsidR="00D40449" w:rsidRPr="00D40449" w:rsidRDefault="00D40449" w:rsidP="00D404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40449">
              <w:rPr>
                <w:rFonts w:ascii="Arial" w:eastAsia="宋体" w:hAnsi="Arial" w:cs="Arial"/>
                <w:color w:val="000000"/>
                <w:kern w:val="0"/>
                <w:sz w:val="22"/>
              </w:rPr>
              <w:t>1.07 (0.89-1.29)</w:t>
            </w:r>
          </w:p>
        </w:tc>
      </w:tr>
    </w:tbl>
    <w:p w14:paraId="517FB71C" w14:textId="3B8F5E39" w:rsidR="00E51B43" w:rsidRPr="0036025E" w:rsidRDefault="00E51B43" w:rsidP="00E30956">
      <w:pPr>
        <w:spacing w:afterLines="50" w:after="156"/>
        <w:rPr>
          <w:rFonts w:ascii="Arial" w:eastAsia="Times New Roman Uni" w:hAnsi="Arial" w:cs="Arial"/>
          <w:b/>
          <w:sz w:val="24"/>
          <w:szCs w:val="24"/>
          <w:shd w:val="clear" w:color="auto" w:fill="FFFFFF"/>
        </w:rPr>
      </w:pPr>
      <w:r w:rsidRPr="0036025E">
        <w:rPr>
          <w:rFonts w:ascii="Arial" w:eastAsia="Times New Roman Uni" w:hAnsi="Arial" w:cs="Arial"/>
          <w:bCs/>
          <w:sz w:val="24"/>
          <w:szCs w:val="24"/>
          <w:shd w:val="clear" w:color="auto" w:fill="FFFFFF"/>
        </w:rPr>
        <w:t xml:space="preserve">Adjusted covariates: </w:t>
      </w:r>
      <w:r w:rsidRPr="0036025E">
        <w:rPr>
          <w:rFonts w:ascii="Arial" w:hAnsi="Arial" w:cs="Arial"/>
          <w:sz w:val="24"/>
          <w:szCs w:val="24"/>
        </w:rPr>
        <w:t xml:space="preserve">creatinine concentration, age (years), gender (male or female), race (non-Hispanic Black, non-Hispanic White, Mexican American, or others), education (under high school, high school, or above high school), PIR (&lt; 1.52, 1.52 to 3.48, or &gt; 3.48), physical activity (never, moderate, or vigorous), smoking (non-smoker, former smoker, or active smoker), drinking (abstainer or active drinker) status, total energy intake and total fat intake. CI, confidence interval; PIR, poverty-income ratio, OR, </w:t>
      </w:r>
      <w:r w:rsidRPr="0036025E">
        <w:rPr>
          <w:rFonts w:ascii="Arial" w:hAnsi="Arial" w:cs="Arial"/>
          <w:bCs/>
          <w:sz w:val="24"/>
          <w:szCs w:val="24"/>
        </w:rPr>
        <w:t>odds ratio</w:t>
      </w:r>
      <w:r w:rsidRPr="0036025E">
        <w:rPr>
          <w:rFonts w:ascii="Arial" w:hAnsi="Arial" w:cs="Arial"/>
          <w:sz w:val="24"/>
          <w:szCs w:val="24"/>
        </w:rPr>
        <w:t xml:space="preserve">; </w:t>
      </w:r>
      <w:r>
        <w:rPr>
          <w:rFonts w:ascii="Arial" w:hAnsi="Arial" w:cs="Arial"/>
          <w:sz w:val="24"/>
          <w:szCs w:val="24"/>
        </w:rPr>
        <w:t>BMI</w:t>
      </w:r>
      <w:r w:rsidRPr="0036025E">
        <w:rPr>
          <w:rFonts w:ascii="Arial" w:hAnsi="Arial" w:cs="Arial"/>
          <w:sz w:val="24"/>
          <w:szCs w:val="24"/>
        </w:rPr>
        <w:t xml:space="preserve">, </w:t>
      </w:r>
      <w:r w:rsidR="00FC06CD">
        <w:rPr>
          <w:rFonts w:ascii="Arial" w:hAnsi="Arial" w:cs="Arial"/>
          <w:sz w:val="24"/>
          <w:szCs w:val="24"/>
        </w:rPr>
        <w:t>b</w:t>
      </w:r>
      <w:r w:rsidR="00FC06CD" w:rsidRPr="00FC06CD">
        <w:rPr>
          <w:rFonts w:ascii="Arial" w:hAnsi="Arial" w:cs="Arial"/>
          <w:sz w:val="24"/>
          <w:szCs w:val="24"/>
        </w:rPr>
        <w:t>ody mass index</w:t>
      </w:r>
      <w:r w:rsidRPr="0036025E">
        <w:rPr>
          <w:rFonts w:ascii="Arial" w:hAnsi="Arial" w:cs="Arial"/>
          <w:sz w:val="24"/>
          <w:szCs w:val="24"/>
        </w:rPr>
        <w:t>.</w:t>
      </w:r>
    </w:p>
    <w:p w14:paraId="4E6C0B84" w14:textId="6A55A7CC" w:rsidR="00E32BF4" w:rsidRPr="00622FD3" w:rsidRDefault="00E32BF4" w:rsidP="00E32BF4">
      <w:pPr>
        <w:widowControl/>
        <w:jc w:val="left"/>
        <w:rPr>
          <w:rFonts w:ascii="Arial" w:eastAsia="Times New Roman Uni" w:hAnsi="Arial" w:cs="Arial"/>
          <w:b/>
          <w:sz w:val="24"/>
          <w:szCs w:val="24"/>
          <w:highlight w:val="yellow"/>
          <w:shd w:val="clear" w:color="auto" w:fill="FFFFFF"/>
        </w:rPr>
      </w:pPr>
      <w:r w:rsidRPr="00622FD3">
        <w:rPr>
          <w:rFonts w:ascii="Arial" w:eastAsia="Times New Roman Uni" w:hAnsi="Arial" w:cs="Arial"/>
          <w:b/>
          <w:sz w:val="24"/>
          <w:szCs w:val="24"/>
          <w:highlight w:val="yellow"/>
          <w:shd w:val="clear" w:color="auto" w:fill="FFFFFF"/>
        </w:rPr>
        <w:lastRenderedPageBreak/>
        <w:t xml:space="preserve">Supplemental Table </w:t>
      </w:r>
      <w:r w:rsidRPr="00622FD3">
        <w:rPr>
          <w:rFonts w:ascii="Arial" w:eastAsia="Times New Roman Uni" w:hAnsi="Arial" w:cs="Arial"/>
          <w:b/>
          <w:sz w:val="24"/>
          <w:szCs w:val="24"/>
          <w:highlight w:val="yellow"/>
          <w:shd w:val="clear" w:color="auto" w:fill="FFFFFF"/>
        </w:rPr>
        <w:t>5</w:t>
      </w:r>
      <w:r w:rsidRPr="00622FD3">
        <w:rPr>
          <w:rFonts w:ascii="Arial" w:eastAsia="Times New Roman Uni" w:hAnsi="Arial" w:cs="Arial"/>
          <w:b/>
          <w:sz w:val="24"/>
          <w:szCs w:val="24"/>
          <w:highlight w:val="yellow"/>
          <w:shd w:val="clear" w:color="auto" w:fill="FFFFFF"/>
        </w:rPr>
        <w:t xml:space="preserve">. </w:t>
      </w:r>
      <w:r w:rsidR="00C71C0E" w:rsidRPr="00622FD3">
        <w:rPr>
          <w:rFonts w:ascii="Arial" w:eastAsia="Times New Roman Uni" w:hAnsi="Arial" w:cs="Arial"/>
          <w:b/>
          <w:sz w:val="24"/>
          <w:szCs w:val="24"/>
          <w:highlight w:val="yellow"/>
          <w:shd w:val="clear" w:color="auto" w:fill="FFFFFF"/>
        </w:rPr>
        <w:t xml:space="preserve">Estimated cutoff thresholds for the investigated p-DCB that are relevant to </w:t>
      </w:r>
      <w:proofErr w:type="spellStart"/>
      <w:r w:rsidR="00C71C0E" w:rsidRPr="00622FD3">
        <w:rPr>
          <w:rFonts w:ascii="Arial" w:eastAsia="Times New Roman Uni" w:hAnsi="Arial" w:cs="Arial"/>
          <w:b/>
          <w:sz w:val="24"/>
          <w:szCs w:val="24"/>
          <w:highlight w:val="yellow"/>
          <w:shd w:val="clear" w:color="auto" w:fill="FFFFFF"/>
        </w:rPr>
        <w:t>MetS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442"/>
        <w:gridCol w:w="3378"/>
        <w:gridCol w:w="3386"/>
        <w:gridCol w:w="3423"/>
        <w:gridCol w:w="329"/>
      </w:tblGrid>
      <w:tr w:rsidR="00EF604F" w:rsidRPr="00054BD4" w14:paraId="447E556C" w14:textId="77777777" w:rsidTr="00EF604F">
        <w:trPr>
          <w:gridAfter w:val="1"/>
          <w:wAfter w:w="118" w:type="pct"/>
          <w:trHeight w:val="306"/>
        </w:trPr>
        <w:tc>
          <w:tcPr>
            <w:tcW w:w="123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CC2F95" w14:textId="77777777" w:rsidR="00EF604F" w:rsidRPr="00054BD4" w:rsidRDefault="00EF604F" w:rsidP="00AD6E26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054BD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 xml:space="preserve">Chemicals </w:t>
            </w:r>
          </w:p>
        </w:tc>
        <w:tc>
          <w:tcPr>
            <w:tcW w:w="121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4A253F" w14:textId="77777777" w:rsidR="00EF604F" w:rsidRPr="00054BD4" w:rsidRDefault="00EF604F" w:rsidP="00AD6E26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054BD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Min-max</w:t>
            </w:r>
          </w:p>
        </w:tc>
        <w:tc>
          <w:tcPr>
            <w:tcW w:w="121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83AB9E" w14:textId="77777777" w:rsidR="00EF604F" w:rsidRPr="00054BD4" w:rsidRDefault="00EF604F" w:rsidP="00AD6E26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054BD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 xml:space="preserve">Median (IQR) 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B9C0C" w14:textId="77777777" w:rsidR="00EF604F" w:rsidRPr="00054BD4" w:rsidRDefault="00EF604F" w:rsidP="00AD6E26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054BD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Thresholds*</w:t>
            </w:r>
          </w:p>
        </w:tc>
      </w:tr>
      <w:tr w:rsidR="00EF604F" w:rsidRPr="00054BD4" w14:paraId="0582BF33" w14:textId="77777777" w:rsidTr="00EF604F">
        <w:trPr>
          <w:gridAfter w:val="1"/>
          <w:wAfter w:w="118" w:type="pct"/>
          <w:trHeight w:val="312"/>
        </w:trPr>
        <w:tc>
          <w:tcPr>
            <w:tcW w:w="123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FDAA3" w14:textId="77777777" w:rsidR="00EF604F" w:rsidRPr="00054BD4" w:rsidRDefault="00EF604F" w:rsidP="00AD6E26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21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38737" w14:textId="77777777" w:rsidR="00EF604F" w:rsidRPr="00054BD4" w:rsidRDefault="00EF604F" w:rsidP="00AD6E26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21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72752" w14:textId="77777777" w:rsidR="00EF604F" w:rsidRPr="00054BD4" w:rsidRDefault="00EF604F" w:rsidP="00AD6E26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2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6C1C34" w14:textId="77777777" w:rsidR="00EF604F" w:rsidRPr="00054BD4" w:rsidRDefault="00EF604F" w:rsidP="00AD6E26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054BD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MetS</w:t>
            </w:r>
            <w:proofErr w:type="spellEnd"/>
            <w:r w:rsidRPr="00054BD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622FD3" w:rsidRPr="00054BD4" w14:paraId="7363963B" w14:textId="77777777" w:rsidTr="00EF604F">
        <w:trPr>
          <w:trHeight w:val="288"/>
        </w:trPr>
        <w:tc>
          <w:tcPr>
            <w:tcW w:w="123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EDC5DF" w14:textId="77777777" w:rsidR="00EF604F" w:rsidRPr="00054BD4" w:rsidRDefault="00EF604F" w:rsidP="00AD6E26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21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CB448" w14:textId="77777777" w:rsidR="00EF604F" w:rsidRPr="00054BD4" w:rsidRDefault="00EF604F" w:rsidP="00AD6E26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21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D17CD" w14:textId="77777777" w:rsidR="00EF604F" w:rsidRPr="00054BD4" w:rsidRDefault="00EF604F" w:rsidP="00AD6E26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2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F71806" w14:textId="77777777" w:rsidR="00EF604F" w:rsidRPr="00054BD4" w:rsidRDefault="00EF604F" w:rsidP="00AD6E26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5E18" w14:textId="77777777" w:rsidR="00EF604F" w:rsidRPr="00054BD4" w:rsidRDefault="00EF604F" w:rsidP="00AD6E26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EF604F" w:rsidRPr="00622FD3" w14:paraId="31EC90AA" w14:textId="77777777" w:rsidTr="00EF604F">
        <w:trPr>
          <w:trHeight w:val="918"/>
        </w:trPr>
        <w:tc>
          <w:tcPr>
            <w:tcW w:w="12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875BA1" w14:textId="77777777" w:rsidR="00EF604F" w:rsidRPr="00054BD4" w:rsidRDefault="00EF604F" w:rsidP="00AD6E26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622F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2,5-dichlorophenol (µg/L)</w:t>
            </w:r>
          </w:p>
        </w:tc>
        <w:tc>
          <w:tcPr>
            <w:tcW w:w="12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D3159E" w14:textId="77777777" w:rsidR="00EF604F" w:rsidRPr="00054BD4" w:rsidRDefault="00EF604F" w:rsidP="00AD6E26">
            <w:pPr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054BD4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0.0</w:t>
            </w:r>
            <w:r w:rsidRPr="00622FD3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7</w:t>
            </w:r>
            <w:r w:rsidRPr="00054BD4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-</w:t>
            </w:r>
            <w:r w:rsidRPr="00622FD3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47200</w:t>
            </w:r>
          </w:p>
        </w:tc>
        <w:tc>
          <w:tcPr>
            <w:tcW w:w="12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F117FA" w14:textId="77777777" w:rsidR="00EF604F" w:rsidRPr="00054BD4" w:rsidRDefault="00EF604F" w:rsidP="00AD6E26">
            <w:pPr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622FD3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5.5</w:t>
            </w:r>
            <w:r w:rsidRPr="00054BD4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 xml:space="preserve"> (</w:t>
            </w:r>
            <w:r w:rsidRPr="00622FD3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1.5</w:t>
            </w:r>
            <w:r w:rsidRPr="00054BD4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-2</w:t>
            </w:r>
            <w:r w:rsidRPr="00622FD3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5.2</w:t>
            </w:r>
            <w:r w:rsidRPr="00054BD4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31B9E5" w14:textId="77777777" w:rsidR="00EF604F" w:rsidRPr="00054BD4" w:rsidRDefault="00EF604F" w:rsidP="00AD6E26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622FD3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4.48</w:t>
            </w:r>
          </w:p>
        </w:tc>
        <w:tc>
          <w:tcPr>
            <w:tcW w:w="118" w:type="pct"/>
            <w:vAlign w:val="center"/>
            <w:hideMark/>
          </w:tcPr>
          <w:p w14:paraId="13B56B93" w14:textId="77777777" w:rsidR="00EF604F" w:rsidRPr="00054BD4" w:rsidRDefault="00EF604F" w:rsidP="00AD6E26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</w:tr>
      <w:tr w:rsidR="00EF604F" w:rsidRPr="00622FD3" w14:paraId="522AD5FB" w14:textId="77777777" w:rsidTr="00EF604F">
        <w:trPr>
          <w:trHeight w:val="918"/>
        </w:trPr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68E51" w14:textId="77777777" w:rsidR="00EF604F" w:rsidRPr="00054BD4" w:rsidRDefault="00EF604F" w:rsidP="00AD6E26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622F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2,4-dichlorophenol (µg/L)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E9AFB" w14:textId="77777777" w:rsidR="00EF604F" w:rsidRPr="00054BD4" w:rsidRDefault="00EF604F" w:rsidP="00AD6E26">
            <w:pPr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054BD4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0.</w:t>
            </w:r>
            <w:r w:rsidRPr="00622FD3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07</w:t>
            </w:r>
            <w:r w:rsidRPr="00054BD4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-</w:t>
            </w:r>
            <w:r w:rsidRPr="00622FD3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126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C7C0D" w14:textId="77777777" w:rsidR="00EF604F" w:rsidRPr="00054BD4" w:rsidRDefault="00EF604F" w:rsidP="00AD6E26">
            <w:pPr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622FD3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0.7</w:t>
            </w:r>
            <w:r w:rsidRPr="00054BD4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 xml:space="preserve"> (</w:t>
            </w:r>
            <w:r w:rsidRPr="00622FD3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0.3</w:t>
            </w:r>
            <w:r w:rsidRPr="00054BD4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-</w:t>
            </w:r>
            <w:r w:rsidRPr="00622FD3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1.8</w:t>
            </w:r>
            <w:r w:rsidRPr="00054BD4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FFC14" w14:textId="77777777" w:rsidR="00EF604F" w:rsidRPr="00054BD4" w:rsidRDefault="00EF604F" w:rsidP="00AD6E26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622FD3"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  <w:t>0.45</w:t>
            </w:r>
          </w:p>
        </w:tc>
        <w:tc>
          <w:tcPr>
            <w:tcW w:w="118" w:type="pct"/>
            <w:vAlign w:val="center"/>
            <w:hideMark/>
          </w:tcPr>
          <w:p w14:paraId="453660C2" w14:textId="77777777" w:rsidR="00EF604F" w:rsidRPr="00054BD4" w:rsidRDefault="00EF604F" w:rsidP="00AD6E26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</w:tr>
    </w:tbl>
    <w:p w14:paraId="31C80965" w14:textId="40660083" w:rsidR="00D9734E" w:rsidRPr="00D9734E" w:rsidRDefault="00F52561" w:rsidP="00D9734E">
      <w:pPr>
        <w:autoSpaceDE w:val="0"/>
        <w:autoSpaceDN w:val="0"/>
        <w:adjustRightInd w:val="0"/>
        <w:ind w:left="-360" w:right="-810"/>
        <w:rPr>
          <w:rFonts w:ascii="Arial" w:hAnsi="Arial" w:cs="Arial"/>
          <w:sz w:val="22"/>
          <w:lang w:eastAsia="ko-KR"/>
        </w:rPr>
      </w:pPr>
      <w:r w:rsidRPr="00622FD3">
        <w:rPr>
          <w:rFonts w:ascii="Arial" w:eastAsia="Malgun Gothic" w:hAnsi="Arial" w:cs="Arial"/>
          <w:color w:val="000000" w:themeColor="text1"/>
          <w:sz w:val="24"/>
          <w:szCs w:val="24"/>
          <w:highlight w:val="yellow"/>
        </w:rPr>
        <w:t xml:space="preserve">*Models were </w:t>
      </w:r>
      <w:r w:rsidRPr="00622FD3">
        <w:rPr>
          <w:rStyle w:val="fontstyle01"/>
          <w:rFonts w:ascii="Arial" w:hAnsi="Arial" w:cs="Arial"/>
          <w:sz w:val="24"/>
          <w:szCs w:val="24"/>
          <w:highlight w:val="yellow"/>
        </w:rPr>
        <w:t>adjusted for</w:t>
      </w:r>
      <w:r w:rsidRPr="00622FD3">
        <w:rPr>
          <w:rStyle w:val="fontstyle01"/>
          <w:rFonts w:ascii="Arial" w:hAnsi="Arial" w:cs="Arial"/>
          <w:color w:val="000000" w:themeColor="text1"/>
          <w:sz w:val="24"/>
          <w:szCs w:val="24"/>
          <w:highlight w:val="yellow"/>
        </w:rPr>
        <w:t xml:space="preserve">: </w:t>
      </w:r>
      <w:r w:rsidR="00D9734E" w:rsidRPr="00622FD3">
        <w:rPr>
          <w:rFonts w:ascii="Arial" w:hAnsi="Arial" w:cs="Arial"/>
          <w:color w:val="000000" w:themeColor="text1"/>
          <w:sz w:val="24"/>
          <w:szCs w:val="24"/>
          <w:highlight w:val="yellow"/>
        </w:rPr>
        <w:t>creatinine concentration, age (years), gender (male or female), race (non-Hispanic Black, non-Hispanic White, Mexican American, or others), education (under high school, high school, or above high school), PIR (&lt; 1.52, 1.52 to 3.48, or &gt; 3.48), physical activity (never, moderate, or vigorous), smoking (non-smoker, former smoker, or active smoker), drinking (abstainer or active drinker) status, total energy intake and total fat intake.</w:t>
      </w:r>
    </w:p>
    <w:p w14:paraId="180C1A4E" w14:textId="621D38CD" w:rsidR="00D40449" w:rsidRPr="00D9734E" w:rsidRDefault="00D40449" w:rsidP="00D9734E">
      <w:pPr>
        <w:autoSpaceDE w:val="0"/>
        <w:autoSpaceDN w:val="0"/>
        <w:adjustRightInd w:val="0"/>
        <w:ind w:left="-360" w:right="-810"/>
        <w:rPr>
          <w:rFonts w:ascii="Arial" w:hAnsi="Arial" w:cs="Arial"/>
          <w:sz w:val="18"/>
          <w:szCs w:val="18"/>
        </w:rPr>
      </w:pPr>
    </w:p>
    <w:sectPr w:rsidR="00D40449" w:rsidRPr="00D9734E" w:rsidSect="006F65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7E9DA9" w14:textId="77777777" w:rsidR="00441DAF" w:rsidRDefault="00441DAF" w:rsidP="00DE5080">
      <w:r>
        <w:separator/>
      </w:r>
    </w:p>
  </w:endnote>
  <w:endnote w:type="continuationSeparator" w:id="0">
    <w:p w14:paraId="39EE2B33" w14:textId="77777777" w:rsidR="00441DAF" w:rsidRDefault="00441DAF" w:rsidP="00DE5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ScalaSansLF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80254134"/>
      <w:docPartObj>
        <w:docPartGallery w:val="Page Numbers (Bottom of Page)"/>
        <w:docPartUnique/>
      </w:docPartObj>
    </w:sdtPr>
    <w:sdtEndPr>
      <w:rPr>
        <w:rFonts w:ascii="Arial" w:hAnsi="Arial" w:cs="Arial"/>
        <w:sz w:val="21"/>
      </w:rPr>
    </w:sdtEndPr>
    <w:sdtContent>
      <w:p w14:paraId="170DC869" w14:textId="3CC14504" w:rsidR="00A23A45" w:rsidRPr="00434F66" w:rsidRDefault="00A23A45" w:rsidP="00434F66">
        <w:pPr>
          <w:pStyle w:val="a5"/>
          <w:jc w:val="center"/>
          <w:rPr>
            <w:rFonts w:ascii="Arial" w:hAnsi="Arial" w:cs="Arial"/>
            <w:sz w:val="21"/>
          </w:rPr>
        </w:pPr>
        <w:r w:rsidRPr="00434F66">
          <w:rPr>
            <w:rFonts w:ascii="Arial" w:hAnsi="Arial" w:cs="Arial"/>
            <w:sz w:val="21"/>
          </w:rPr>
          <w:fldChar w:fldCharType="begin"/>
        </w:r>
        <w:r w:rsidRPr="00434F66">
          <w:rPr>
            <w:rFonts w:ascii="Arial" w:hAnsi="Arial" w:cs="Arial"/>
            <w:sz w:val="21"/>
          </w:rPr>
          <w:instrText>PAGE   \* MERGEFORMAT</w:instrText>
        </w:r>
        <w:r w:rsidRPr="00434F66">
          <w:rPr>
            <w:rFonts w:ascii="Arial" w:hAnsi="Arial" w:cs="Arial"/>
            <w:sz w:val="21"/>
          </w:rPr>
          <w:fldChar w:fldCharType="separate"/>
        </w:r>
        <w:r w:rsidR="002F5A98" w:rsidRPr="002F5A98">
          <w:rPr>
            <w:rFonts w:ascii="Arial" w:hAnsi="Arial" w:cs="Arial"/>
            <w:noProof/>
            <w:sz w:val="21"/>
            <w:lang w:val="zh-CN"/>
          </w:rPr>
          <w:t>20</w:t>
        </w:r>
        <w:r w:rsidRPr="00434F66">
          <w:rPr>
            <w:rFonts w:ascii="Arial" w:hAnsi="Arial" w:cs="Arial"/>
            <w:sz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B0EC82" w14:textId="77777777" w:rsidR="00441DAF" w:rsidRDefault="00441DAF" w:rsidP="00DE5080">
      <w:r>
        <w:separator/>
      </w:r>
    </w:p>
  </w:footnote>
  <w:footnote w:type="continuationSeparator" w:id="0">
    <w:p w14:paraId="3C9950FC" w14:textId="77777777" w:rsidR="00441DAF" w:rsidRDefault="00441DAF" w:rsidP="00DE5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wM7c0NzE0Mra0tDRS0lEKTi0uzszPAykwqwUASQQ6/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 Int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spvdta3tprfnedf24pa2tbx9vwae292prw&quot;&gt;My EndNote Library&lt;record-ids&gt;&lt;item&gt;371&lt;/item&gt;&lt;/record-ids&gt;&lt;/item&gt;&lt;/Libraries&gt;"/>
  </w:docVars>
  <w:rsids>
    <w:rsidRoot w:val="00DE5080"/>
    <w:rsid w:val="00005332"/>
    <w:rsid w:val="0001313E"/>
    <w:rsid w:val="00034991"/>
    <w:rsid w:val="000464F7"/>
    <w:rsid w:val="0004737D"/>
    <w:rsid w:val="000510E3"/>
    <w:rsid w:val="000542A2"/>
    <w:rsid w:val="00073451"/>
    <w:rsid w:val="00077499"/>
    <w:rsid w:val="000851B2"/>
    <w:rsid w:val="000A2576"/>
    <w:rsid w:val="000A5F22"/>
    <w:rsid w:val="000B5DAE"/>
    <w:rsid w:val="000D3D5E"/>
    <w:rsid w:val="000E676A"/>
    <w:rsid w:val="000E6EC3"/>
    <w:rsid w:val="001250F0"/>
    <w:rsid w:val="00132229"/>
    <w:rsid w:val="001347FE"/>
    <w:rsid w:val="001557B3"/>
    <w:rsid w:val="0017022F"/>
    <w:rsid w:val="00173601"/>
    <w:rsid w:val="0018120A"/>
    <w:rsid w:val="00182890"/>
    <w:rsid w:val="001831FB"/>
    <w:rsid w:val="0019236A"/>
    <w:rsid w:val="001949C8"/>
    <w:rsid w:val="001A2671"/>
    <w:rsid w:val="001B1213"/>
    <w:rsid w:val="001B584D"/>
    <w:rsid w:val="001C2F30"/>
    <w:rsid w:val="001C795E"/>
    <w:rsid w:val="001D0D56"/>
    <w:rsid w:val="001D1745"/>
    <w:rsid w:val="001D3B26"/>
    <w:rsid w:val="001E3489"/>
    <w:rsid w:val="001F033A"/>
    <w:rsid w:val="0021028D"/>
    <w:rsid w:val="002154F3"/>
    <w:rsid w:val="00217257"/>
    <w:rsid w:val="00225A5A"/>
    <w:rsid w:val="00230AAE"/>
    <w:rsid w:val="00233166"/>
    <w:rsid w:val="00250D66"/>
    <w:rsid w:val="002521FB"/>
    <w:rsid w:val="0025430B"/>
    <w:rsid w:val="00262B0C"/>
    <w:rsid w:val="00273B30"/>
    <w:rsid w:val="002A4505"/>
    <w:rsid w:val="002A64EB"/>
    <w:rsid w:val="002A6A42"/>
    <w:rsid w:val="002B3B33"/>
    <w:rsid w:val="002B40AF"/>
    <w:rsid w:val="002B6016"/>
    <w:rsid w:val="002B7746"/>
    <w:rsid w:val="002C6A15"/>
    <w:rsid w:val="002D13AD"/>
    <w:rsid w:val="002D7A4C"/>
    <w:rsid w:val="002E2418"/>
    <w:rsid w:val="002E2717"/>
    <w:rsid w:val="002E5610"/>
    <w:rsid w:val="002F5A98"/>
    <w:rsid w:val="00305BC8"/>
    <w:rsid w:val="00305D22"/>
    <w:rsid w:val="00316089"/>
    <w:rsid w:val="003361C5"/>
    <w:rsid w:val="003401DF"/>
    <w:rsid w:val="0036025E"/>
    <w:rsid w:val="0036476C"/>
    <w:rsid w:val="0036617A"/>
    <w:rsid w:val="00376606"/>
    <w:rsid w:val="00394C66"/>
    <w:rsid w:val="003D6311"/>
    <w:rsid w:val="003E1827"/>
    <w:rsid w:val="003F2F1F"/>
    <w:rsid w:val="003F435E"/>
    <w:rsid w:val="00403B11"/>
    <w:rsid w:val="004105DB"/>
    <w:rsid w:val="00413A64"/>
    <w:rsid w:val="00434F66"/>
    <w:rsid w:val="00436C01"/>
    <w:rsid w:val="00441DAF"/>
    <w:rsid w:val="004448D0"/>
    <w:rsid w:val="00444B7F"/>
    <w:rsid w:val="00462693"/>
    <w:rsid w:val="00470625"/>
    <w:rsid w:val="00484964"/>
    <w:rsid w:val="004862DC"/>
    <w:rsid w:val="00492F69"/>
    <w:rsid w:val="004979E0"/>
    <w:rsid w:val="00497F4D"/>
    <w:rsid w:val="004C23D0"/>
    <w:rsid w:val="004D1758"/>
    <w:rsid w:val="004E1C10"/>
    <w:rsid w:val="004F0AE5"/>
    <w:rsid w:val="004F39A1"/>
    <w:rsid w:val="00502A1C"/>
    <w:rsid w:val="005061F0"/>
    <w:rsid w:val="005117AB"/>
    <w:rsid w:val="005202E2"/>
    <w:rsid w:val="0052560B"/>
    <w:rsid w:val="005443B3"/>
    <w:rsid w:val="005451BF"/>
    <w:rsid w:val="00560F50"/>
    <w:rsid w:val="005619E2"/>
    <w:rsid w:val="00566036"/>
    <w:rsid w:val="00573A16"/>
    <w:rsid w:val="005764A4"/>
    <w:rsid w:val="00585625"/>
    <w:rsid w:val="0059450C"/>
    <w:rsid w:val="005B2E36"/>
    <w:rsid w:val="005C11BC"/>
    <w:rsid w:val="005C1785"/>
    <w:rsid w:val="005C2116"/>
    <w:rsid w:val="005C62A2"/>
    <w:rsid w:val="005D2D21"/>
    <w:rsid w:val="005D53C6"/>
    <w:rsid w:val="005E24F0"/>
    <w:rsid w:val="005E4FF9"/>
    <w:rsid w:val="005F3E9B"/>
    <w:rsid w:val="0061059C"/>
    <w:rsid w:val="0061425A"/>
    <w:rsid w:val="00622FD3"/>
    <w:rsid w:val="006271CA"/>
    <w:rsid w:val="00667A3A"/>
    <w:rsid w:val="00684C3F"/>
    <w:rsid w:val="00692E12"/>
    <w:rsid w:val="006A1B26"/>
    <w:rsid w:val="006A356A"/>
    <w:rsid w:val="006B6DD1"/>
    <w:rsid w:val="006C184E"/>
    <w:rsid w:val="006C2313"/>
    <w:rsid w:val="006D2375"/>
    <w:rsid w:val="006D671E"/>
    <w:rsid w:val="006E4577"/>
    <w:rsid w:val="006E68C3"/>
    <w:rsid w:val="006F65B5"/>
    <w:rsid w:val="006F7BC0"/>
    <w:rsid w:val="00704491"/>
    <w:rsid w:val="00707939"/>
    <w:rsid w:val="00711E86"/>
    <w:rsid w:val="0073030B"/>
    <w:rsid w:val="007348FF"/>
    <w:rsid w:val="0073511F"/>
    <w:rsid w:val="00735562"/>
    <w:rsid w:val="0075058A"/>
    <w:rsid w:val="007641AF"/>
    <w:rsid w:val="00770844"/>
    <w:rsid w:val="007A1CC6"/>
    <w:rsid w:val="007C4D2A"/>
    <w:rsid w:val="007C5D28"/>
    <w:rsid w:val="007D3411"/>
    <w:rsid w:val="007D583D"/>
    <w:rsid w:val="007F39D6"/>
    <w:rsid w:val="007F6B58"/>
    <w:rsid w:val="00814F11"/>
    <w:rsid w:val="00830723"/>
    <w:rsid w:val="00830E33"/>
    <w:rsid w:val="00834848"/>
    <w:rsid w:val="0084241C"/>
    <w:rsid w:val="008465C8"/>
    <w:rsid w:val="008509D2"/>
    <w:rsid w:val="00857E07"/>
    <w:rsid w:val="008709E1"/>
    <w:rsid w:val="00872DDD"/>
    <w:rsid w:val="008903C0"/>
    <w:rsid w:val="008909BB"/>
    <w:rsid w:val="008A05DD"/>
    <w:rsid w:val="008A1B38"/>
    <w:rsid w:val="008A24D5"/>
    <w:rsid w:val="008C65FD"/>
    <w:rsid w:val="008E0CF1"/>
    <w:rsid w:val="008E24A5"/>
    <w:rsid w:val="008F5792"/>
    <w:rsid w:val="008F6E55"/>
    <w:rsid w:val="00903ADF"/>
    <w:rsid w:val="0091065B"/>
    <w:rsid w:val="00910795"/>
    <w:rsid w:val="009350C6"/>
    <w:rsid w:val="00940258"/>
    <w:rsid w:val="009510D9"/>
    <w:rsid w:val="00952471"/>
    <w:rsid w:val="00990636"/>
    <w:rsid w:val="00994A63"/>
    <w:rsid w:val="00995684"/>
    <w:rsid w:val="009A586F"/>
    <w:rsid w:val="009B32D2"/>
    <w:rsid w:val="009B5A8B"/>
    <w:rsid w:val="009D7002"/>
    <w:rsid w:val="009E32BD"/>
    <w:rsid w:val="009E3C38"/>
    <w:rsid w:val="009F4109"/>
    <w:rsid w:val="00A00BCC"/>
    <w:rsid w:val="00A00EFC"/>
    <w:rsid w:val="00A05817"/>
    <w:rsid w:val="00A23A45"/>
    <w:rsid w:val="00A23FC5"/>
    <w:rsid w:val="00A25A82"/>
    <w:rsid w:val="00A27FE9"/>
    <w:rsid w:val="00A33669"/>
    <w:rsid w:val="00A5552D"/>
    <w:rsid w:val="00A610A5"/>
    <w:rsid w:val="00A63441"/>
    <w:rsid w:val="00A755D9"/>
    <w:rsid w:val="00A83620"/>
    <w:rsid w:val="00A877DE"/>
    <w:rsid w:val="00A9010E"/>
    <w:rsid w:val="00A9242D"/>
    <w:rsid w:val="00AA0520"/>
    <w:rsid w:val="00AB115A"/>
    <w:rsid w:val="00AB706E"/>
    <w:rsid w:val="00AC76A4"/>
    <w:rsid w:val="00AF1E14"/>
    <w:rsid w:val="00B00233"/>
    <w:rsid w:val="00B34683"/>
    <w:rsid w:val="00B467FC"/>
    <w:rsid w:val="00B72257"/>
    <w:rsid w:val="00B75D11"/>
    <w:rsid w:val="00B77510"/>
    <w:rsid w:val="00B84F80"/>
    <w:rsid w:val="00BA35F9"/>
    <w:rsid w:val="00BA47E4"/>
    <w:rsid w:val="00BA6798"/>
    <w:rsid w:val="00BB78F8"/>
    <w:rsid w:val="00BC14CA"/>
    <w:rsid w:val="00BC57F1"/>
    <w:rsid w:val="00BC5D0D"/>
    <w:rsid w:val="00BD2467"/>
    <w:rsid w:val="00BE29E3"/>
    <w:rsid w:val="00BE5571"/>
    <w:rsid w:val="00BF47EC"/>
    <w:rsid w:val="00BF6D03"/>
    <w:rsid w:val="00BF7942"/>
    <w:rsid w:val="00C02CCB"/>
    <w:rsid w:val="00C1203B"/>
    <w:rsid w:val="00C254CE"/>
    <w:rsid w:val="00C33965"/>
    <w:rsid w:val="00C43EA1"/>
    <w:rsid w:val="00C54DB6"/>
    <w:rsid w:val="00C71C0E"/>
    <w:rsid w:val="00C7397E"/>
    <w:rsid w:val="00C7793F"/>
    <w:rsid w:val="00C91BFD"/>
    <w:rsid w:val="00C96315"/>
    <w:rsid w:val="00CA4AC5"/>
    <w:rsid w:val="00CB3BB1"/>
    <w:rsid w:val="00CB713E"/>
    <w:rsid w:val="00CD0676"/>
    <w:rsid w:val="00CD3078"/>
    <w:rsid w:val="00CD4F07"/>
    <w:rsid w:val="00CD7223"/>
    <w:rsid w:val="00D05B1D"/>
    <w:rsid w:val="00D23257"/>
    <w:rsid w:val="00D311E8"/>
    <w:rsid w:val="00D40449"/>
    <w:rsid w:val="00D4493C"/>
    <w:rsid w:val="00D60FF4"/>
    <w:rsid w:val="00D617B8"/>
    <w:rsid w:val="00D63819"/>
    <w:rsid w:val="00D6532C"/>
    <w:rsid w:val="00D77E55"/>
    <w:rsid w:val="00D80851"/>
    <w:rsid w:val="00D83798"/>
    <w:rsid w:val="00D9734E"/>
    <w:rsid w:val="00DA08FC"/>
    <w:rsid w:val="00DA239C"/>
    <w:rsid w:val="00DA53F8"/>
    <w:rsid w:val="00DB5E5F"/>
    <w:rsid w:val="00DD2298"/>
    <w:rsid w:val="00DE0363"/>
    <w:rsid w:val="00DE259C"/>
    <w:rsid w:val="00DE306A"/>
    <w:rsid w:val="00DE5080"/>
    <w:rsid w:val="00DE5105"/>
    <w:rsid w:val="00E11E6D"/>
    <w:rsid w:val="00E30956"/>
    <w:rsid w:val="00E32BF4"/>
    <w:rsid w:val="00E51B43"/>
    <w:rsid w:val="00E557E9"/>
    <w:rsid w:val="00E56DD1"/>
    <w:rsid w:val="00E56EF7"/>
    <w:rsid w:val="00E63AFF"/>
    <w:rsid w:val="00E809BD"/>
    <w:rsid w:val="00E86F0B"/>
    <w:rsid w:val="00E9747D"/>
    <w:rsid w:val="00EA1284"/>
    <w:rsid w:val="00EA7C50"/>
    <w:rsid w:val="00ED1332"/>
    <w:rsid w:val="00ED146D"/>
    <w:rsid w:val="00ED3D04"/>
    <w:rsid w:val="00ED5C02"/>
    <w:rsid w:val="00EF604F"/>
    <w:rsid w:val="00F0436D"/>
    <w:rsid w:val="00F050DF"/>
    <w:rsid w:val="00F1200A"/>
    <w:rsid w:val="00F12E8B"/>
    <w:rsid w:val="00F21712"/>
    <w:rsid w:val="00F3061D"/>
    <w:rsid w:val="00F32D7F"/>
    <w:rsid w:val="00F512AF"/>
    <w:rsid w:val="00F52561"/>
    <w:rsid w:val="00F5640E"/>
    <w:rsid w:val="00F841BD"/>
    <w:rsid w:val="00F9676E"/>
    <w:rsid w:val="00F96CB4"/>
    <w:rsid w:val="00FA5DE8"/>
    <w:rsid w:val="00FC06CD"/>
    <w:rsid w:val="00FC5895"/>
    <w:rsid w:val="00FD6313"/>
    <w:rsid w:val="00FF17F5"/>
    <w:rsid w:val="00FF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08622"/>
  <w15:chartTrackingRefBased/>
  <w15:docId w15:val="{0EBE2455-188D-4707-B460-B31382D75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7B3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F2F1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589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DE50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DE508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9242D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A9242D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A9242D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A9242D"/>
    <w:rPr>
      <w:noProof/>
      <w:kern w:val="2"/>
      <w:szCs w:val="22"/>
    </w:rPr>
  </w:style>
  <w:style w:type="character" w:styleId="a7">
    <w:name w:val="annotation reference"/>
    <w:basedOn w:val="a0"/>
    <w:uiPriority w:val="99"/>
    <w:semiHidden/>
    <w:unhideWhenUsed/>
    <w:rsid w:val="0021725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1725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17257"/>
    <w:rPr>
      <w:kern w:val="2"/>
      <w:sz w:val="21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1725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17257"/>
    <w:rPr>
      <w:b/>
      <w:bCs/>
      <w:kern w:val="2"/>
      <w:sz w:val="21"/>
      <w:szCs w:val="22"/>
    </w:rPr>
  </w:style>
  <w:style w:type="paragraph" w:styleId="ac">
    <w:name w:val="Balloon Text"/>
    <w:basedOn w:val="a"/>
    <w:link w:val="ad"/>
    <w:uiPriority w:val="99"/>
    <w:semiHidden/>
    <w:unhideWhenUsed/>
    <w:rsid w:val="00217257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17257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F2F1F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FC5895"/>
    <w:rPr>
      <w:b/>
      <w:bCs/>
      <w:kern w:val="2"/>
      <w:sz w:val="32"/>
      <w:szCs w:val="32"/>
    </w:rPr>
  </w:style>
  <w:style w:type="character" w:customStyle="1" w:styleId="fontstyle01">
    <w:name w:val="fontstyle01"/>
    <w:basedOn w:val="a0"/>
    <w:rsid w:val="00F52561"/>
    <w:rPr>
      <w:rFonts w:ascii="OTNEJMScalaSansLF" w:hAnsi="OTNEJMScalaSansLF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415D2-6182-40CF-A02F-9B51A4AF2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4</TotalTime>
  <Pages>10</Pages>
  <Words>1124</Words>
  <Characters>6413</Characters>
  <Application>Microsoft Office Word</Application>
  <DocSecurity>0</DocSecurity>
  <PresentationFormat/>
  <Lines>53</Lines>
  <Paragraphs>15</Paragraphs>
  <Slides>0</Slides>
  <Notes>0</Notes>
  <HiddenSlides>0</HiddenSlides>
  <MMClips>0</MMClips>
  <ScaleCrop>false</ScaleCrop>
  <Manager/>
  <Company/>
  <LinksUpToDate>false</LinksUpToDate>
  <CharactersWithSpaces>7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万旭志</cp:lastModifiedBy>
  <cp:revision>100</cp:revision>
  <dcterms:created xsi:type="dcterms:W3CDTF">2021-07-04T02:27:00Z</dcterms:created>
  <dcterms:modified xsi:type="dcterms:W3CDTF">2023-11-12T23:0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